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3376D" w14:textId="5477A99A" w:rsidR="000801DB" w:rsidRPr="00CB2BAA" w:rsidRDefault="000801DB" w:rsidP="00CB2BAA">
      <w:pPr>
        <w:spacing w:beforeLines="20" w:before="65" w:afterLines="20" w:after="65" w:line="360" w:lineRule="auto"/>
        <w:rPr>
          <w:rFonts w:ascii="Times New Roman" w:hAnsi="Times New Roman"/>
          <w:noProof w:val="0"/>
          <w:color w:val="auto"/>
        </w:rPr>
      </w:pPr>
      <w:r w:rsidRPr="00CB2BAA">
        <w:rPr>
          <w:rFonts w:ascii="Times New Roman" w:hAnsi="Times New Roman"/>
          <w:b/>
          <w:bCs/>
        </w:rPr>
        <w:t>Table S1.</w:t>
      </w:r>
      <w:r w:rsidRPr="00CB2BAA">
        <w:rPr>
          <w:rFonts w:ascii="Times New Roman" w:hAnsi="Times New Roman"/>
        </w:rPr>
        <w:t xml:space="preserve"> </w:t>
      </w:r>
      <w:r w:rsidR="00CB2BAA" w:rsidRPr="00CB2BAA">
        <w:rPr>
          <w:rFonts w:ascii="Times New Roman" w:hAnsi="Times New Roman"/>
          <w:noProof w:val="0"/>
          <w:color w:val="auto"/>
        </w:rPr>
        <w:t>World Health Organization</w:t>
      </w:r>
      <w:r w:rsidR="00CB2BAA" w:rsidRPr="00CB2BAA">
        <w:rPr>
          <w:rFonts w:ascii="Times New Roman" w:hAnsi="Times New Roman"/>
        </w:rPr>
        <w:t xml:space="preserve"> </w:t>
      </w:r>
      <w:r w:rsidR="00CB2BAA" w:rsidRPr="00CB2BAA">
        <w:rPr>
          <w:rFonts w:ascii="Times New Roman" w:hAnsi="Times New Roman"/>
          <w:noProof w:val="0"/>
          <w:color w:val="auto"/>
        </w:rPr>
        <w:t>Anatomical Therapeutic Chemical</w:t>
      </w:r>
      <w:r w:rsidR="00CB2BAA" w:rsidRPr="00CB2BAA">
        <w:rPr>
          <w:rFonts w:ascii="Times New Roman" w:hAnsi="Times New Roman"/>
          <w:noProof w:val="0"/>
          <w:color w:val="auto"/>
        </w:rPr>
        <w:t xml:space="preserve"> seco</w:t>
      </w:r>
      <w:r w:rsidRPr="00CB2BAA">
        <w:rPr>
          <w:rFonts w:ascii="Times New Roman" w:hAnsi="Times New Roman"/>
        </w:rPr>
        <w:t>nd level codes and names [1]</w:t>
      </w:r>
      <w:r w:rsidR="00517678" w:rsidRPr="00CB2BAA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088"/>
      </w:tblGrid>
      <w:tr w:rsidR="000801DB" w:rsidRPr="007B2A2F" w14:paraId="1267459E" w14:textId="77777777" w:rsidTr="006C3028">
        <w:tc>
          <w:tcPr>
            <w:tcW w:w="2977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77921EF8" w14:textId="77EBB3F4" w:rsidR="000801DB" w:rsidRPr="007B2A2F" w:rsidRDefault="000801DB" w:rsidP="0008751B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7B2A2F">
              <w:rPr>
                <w:rFonts w:ascii="Times New Roman" w:hAnsi="Times New Roman"/>
                <w:b/>
                <w:bCs/>
              </w:rPr>
              <w:t>WHO</w:t>
            </w:r>
            <w:r w:rsidR="00047C58" w:rsidRPr="00047C5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Pr="007B2A2F">
              <w:rPr>
                <w:rFonts w:ascii="Times New Roman" w:hAnsi="Times New Roman"/>
                <w:b/>
                <w:bCs/>
              </w:rPr>
              <w:t xml:space="preserve"> ATC</w:t>
            </w:r>
            <w:r w:rsidR="00047C58" w:rsidRPr="00047C58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r w:rsidRPr="007B2A2F">
              <w:rPr>
                <w:rFonts w:ascii="Times New Roman" w:hAnsi="Times New Roman"/>
                <w:b/>
                <w:bCs/>
              </w:rPr>
              <w:t xml:space="preserve"> 2nd level code (therapeutic subgroup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3BBB102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7B2A2F">
              <w:rPr>
                <w:rFonts w:ascii="Times New Roman" w:hAnsi="Times New Roman"/>
                <w:b/>
                <w:bCs/>
              </w:rPr>
              <w:t>Classification name</w:t>
            </w:r>
          </w:p>
        </w:tc>
      </w:tr>
      <w:tr w:rsidR="000801DB" w:rsidRPr="007B2A2F" w14:paraId="6D25D235" w14:textId="77777777" w:rsidTr="006C3028">
        <w:tc>
          <w:tcPr>
            <w:tcW w:w="2977" w:type="dxa"/>
            <w:tcBorders>
              <w:top w:val="single" w:sz="6" w:space="0" w:color="auto"/>
            </w:tcBorders>
            <w:vAlign w:val="bottom"/>
          </w:tcPr>
          <w:p w14:paraId="1EE680A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01</w:t>
            </w:r>
          </w:p>
        </w:tc>
        <w:tc>
          <w:tcPr>
            <w:tcW w:w="7088" w:type="dxa"/>
            <w:tcBorders>
              <w:top w:val="single" w:sz="6" w:space="0" w:color="auto"/>
            </w:tcBorders>
            <w:vAlign w:val="bottom"/>
          </w:tcPr>
          <w:p w14:paraId="0BE1B69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STOMATOLOGICAL PREPARATIONS</w:t>
            </w:r>
          </w:p>
        </w:tc>
      </w:tr>
      <w:tr w:rsidR="000801DB" w:rsidRPr="007B2A2F" w14:paraId="31483DD2" w14:textId="77777777" w:rsidTr="006C3028">
        <w:tc>
          <w:tcPr>
            <w:tcW w:w="2977" w:type="dxa"/>
            <w:vAlign w:val="bottom"/>
          </w:tcPr>
          <w:p w14:paraId="5EFE2CE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02</w:t>
            </w:r>
          </w:p>
        </w:tc>
        <w:tc>
          <w:tcPr>
            <w:tcW w:w="7088" w:type="dxa"/>
            <w:vAlign w:val="bottom"/>
          </w:tcPr>
          <w:p w14:paraId="580E225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RUGS FOR ACID RELATED DISORDERS</w:t>
            </w:r>
          </w:p>
        </w:tc>
      </w:tr>
      <w:tr w:rsidR="000801DB" w:rsidRPr="007B2A2F" w14:paraId="4A0B0FD7" w14:textId="77777777" w:rsidTr="006C3028">
        <w:tc>
          <w:tcPr>
            <w:tcW w:w="2977" w:type="dxa"/>
            <w:vAlign w:val="bottom"/>
          </w:tcPr>
          <w:p w14:paraId="3B786F7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03</w:t>
            </w:r>
          </w:p>
        </w:tc>
        <w:tc>
          <w:tcPr>
            <w:tcW w:w="7088" w:type="dxa"/>
            <w:vAlign w:val="bottom"/>
          </w:tcPr>
          <w:p w14:paraId="165806D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RUGS FOR FUNCTIONAL GASTROINTESTINAL DISORDERS</w:t>
            </w:r>
          </w:p>
        </w:tc>
      </w:tr>
      <w:tr w:rsidR="000801DB" w:rsidRPr="007B2A2F" w14:paraId="596F6926" w14:textId="77777777" w:rsidTr="006C3028">
        <w:tc>
          <w:tcPr>
            <w:tcW w:w="2977" w:type="dxa"/>
            <w:vAlign w:val="bottom"/>
          </w:tcPr>
          <w:p w14:paraId="256B8B9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04</w:t>
            </w:r>
          </w:p>
        </w:tc>
        <w:tc>
          <w:tcPr>
            <w:tcW w:w="7088" w:type="dxa"/>
            <w:vAlign w:val="bottom"/>
          </w:tcPr>
          <w:p w14:paraId="29D7DE1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EMETICS AND ANTINAUSEANTS</w:t>
            </w:r>
          </w:p>
        </w:tc>
      </w:tr>
      <w:tr w:rsidR="000801DB" w:rsidRPr="007B2A2F" w14:paraId="719103B7" w14:textId="77777777" w:rsidTr="006C3028">
        <w:tc>
          <w:tcPr>
            <w:tcW w:w="2977" w:type="dxa"/>
            <w:vAlign w:val="bottom"/>
          </w:tcPr>
          <w:p w14:paraId="2221C66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05</w:t>
            </w:r>
          </w:p>
        </w:tc>
        <w:tc>
          <w:tcPr>
            <w:tcW w:w="7088" w:type="dxa"/>
            <w:vAlign w:val="bottom"/>
          </w:tcPr>
          <w:p w14:paraId="04C4161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BILE AND LIVER THERAPY</w:t>
            </w:r>
          </w:p>
        </w:tc>
      </w:tr>
      <w:tr w:rsidR="000801DB" w:rsidRPr="007B2A2F" w14:paraId="2D49345F" w14:textId="77777777" w:rsidTr="006C3028">
        <w:tc>
          <w:tcPr>
            <w:tcW w:w="2977" w:type="dxa"/>
            <w:vAlign w:val="bottom"/>
          </w:tcPr>
          <w:p w14:paraId="634871A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06</w:t>
            </w:r>
          </w:p>
        </w:tc>
        <w:tc>
          <w:tcPr>
            <w:tcW w:w="7088" w:type="dxa"/>
            <w:vAlign w:val="bottom"/>
          </w:tcPr>
          <w:p w14:paraId="6D3BE19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RUGS FOR CONSTIPATION</w:t>
            </w:r>
          </w:p>
        </w:tc>
      </w:tr>
      <w:tr w:rsidR="000801DB" w:rsidRPr="007B2A2F" w14:paraId="39ADE83C" w14:textId="77777777" w:rsidTr="006C3028">
        <w:tc>
          <w:tcPr>
            <w:tcW w:w="2977" w:type="dxa"/>
            <w:vAlign w:val="bottom"/>
          </w:tcPr>
          <w:p w14:paraId="6C6AD91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07</w:t>
            </w:r>
          </w:p>
        </w:tc>
        <w:tc>
          <w:tcPr>
            <w:tcW w:w="7088" w:type="dxa"/>
            <w:vAlign w:val="bottom"/>
          </w:tcPr>
          <w:p w14:paraId="5A16D9C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DIARRHEALS, INTESTINAL ANTIINFLAMMATORY/ANTIINFECTIVE AGENTS</w:t>
            </w:r>
          </w:p>
        </w:tc>
      </w:tr>
      <w:tr w:rsidR="000801DB" w:rsidRPr="007B2A2F" w14:paraId="44A86845" w14:textId="77777777" w:rsidTr="006C3028">
        <w:tc>
          <w:tcPr>
            <w:tcW w:w="2977" w:type="dxa"/>
            <w:vAlign w:val="bottom"/>
          </w:tcPr>
          <w:p w14:paraId="5FB3151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08</w:t>
            </w:r>
          </w:p>
        </w:tc>
        <w:tc>
          <w:tcPr>
            <w:tcW w:w="7088" w:type="dxa"/>
            <w:vAlign w:val="bottom"/>
          </w:tcPr>
          <w:p w14:paraId="743C341E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OBESITY PREPARATIONS, EXCL. DIET PRODUCTS</w:t>
            </w:r>
          </w:p>
        </w:tc>
      </w:tr>
      <w:tr w:rsidR="000801DB" w:rsidRPr="007B2A2F" w14:paraId="04E3191A" w14:textId="77777777" w:rsidTr="006C3028">
        <w:tc>
          <w:tcPr>
            <w:tcW w:w="2977" w:type="dxa"/>
            <w:vAlign w:val="bottom"/>
          </w:tcPr>
          <w:p w14:paraId="0BB5053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09</w:t>
            </w:r>
          </w:p>
        </w:tc>
        <w:tc>
          <w:tcPr>
            <w:tcW w:w="7088" w:type="dxa"/>
            <w:vAlign w:val="bottom"/>
          </w:tcPr>
          <w:p w14:paraId="3A9518B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IGESTIVES, INCL. ENZYMES</w:t>
            </w:r>
          </w:p>
        </w:tc>
      </w:tr>
      <w:tr w:rsidR="000801DB" w:rsidRPr="007B2A2F" w14:paraId="11E3A072" w14:textId="77777777" w:rsidTr="006C3028">
        <w:tc>
          <w:tcPr>
            <w:tcW w:w="2977" w:type="dxa"/>
            <w:vAlign w:val="bottom"/>
          </w:tcPr>
          <w:p w14:paraId="1746B96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10</w:t>
            </w:r>
          </w:p>
        </w:tc>
        <w:tc>
          <w:tcPr>
            <w:tcW w:w="7088" w:type="dxa"/>
            <w:vAlign w:val="bottom"/>
          </w:tcPr>
          <w:p w14:paraId="0F42D49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RUGS USED IN DIABETES</w:t>
            </w:r>
          </w:p>
        </w:tc>
      </w:tr>
      <w:tr w:rsidR="000801DB" w:rsidRPr="007B2A2F" w14:paraId="390A452D" w14:textId="77777777" w:rsidTr="006C3028">
        <w:tc>
          <w:tcPr>
            <w:tcW w:w="2977" w:type="dxa"/>
            <w:vAlign w:val="bottom"/>
          </w:tcPr>
          <w:p w14:paraId="648EF03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11</w:t>
            </w:r>
          </w:p>
        </w:tc>
        <w:tc>
          <w:tcPr>
            <w:tcW w:w="7088" w:type="dxa"/>
            <w:vAlign w:val="bottom"/>
          </w:tcPr>
          <w:p w14:paraId="5AA2F7D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ITAMINS</w:t>
            </w:r>
          </w:p>
        </w:tc>
      </w:tr>
      <w:tr w:rsidR="000801DB" w:rsidRPr="007B2A2F" w14:paraId="4ECE9CEA" w14:textId="77777777" w:rsidTr="006C3028">
        <w:tc>
          <w:tcPr>
            <w:tcW w:w="2977" w:type="dxa"/>
            <w:vAlign w:val="bottom"/>
          </w:tcPr>
          <w:p w14:paraId="5A0C9BEC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12</w:t>
            </w:r>
          </w:p>
        </w:tc>
        <w:tc>
          <w:tcPr>
            <w:tcW w:w="7088" w:type="dxa"/>
            <w:vAlign w:val="bottom"/>
          </w:tcPr>
          <w:p w14:paraId="30C69F0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MINERAL SUPPLEMENTS</w:t>
            </w:r>
          </w:p>
        </w:tc>
      </w:tr>
      <w:tr w:rsidR="000801DB" w:rsidRPr="007B2A2F" w14:paraId="273F9401" w14:textId="77777777" w:rsidTr="006C3028">
        <w:tc>
          <w:tcPr>
            <w:tcW w:w="2977" w:type="dxa"/>
            <w:vAlign w:val="bottom"/>
          </w:tcPr>
          <w:p w14:paraId="676695A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13</w:t>
            </w:r>
          </w:p>
        </w:tc>
        <w:tc>
          <w:tcPr>
            <w:tcW w:w="7088" w:type="dxa"/>
            <w:vAlign w:val="bottom"/>
          </w:tcPr>
          <w:p w14:paraId="6587D69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TONICS</w:t>
            </w:r>
          </w:p>
        </w:tc>
      </w:tr>
      <w:tr w:rsidR="000801DB" w:rsidRPr="007B2A2F" w14:paraId="0836C966" w14:textId="77777777" w:rsidTr="006C3028">
        <w:tc>
          <w:tcPr>
            <w:tcW w:w="2977" w:type="dxa"/>
            <w:vAlign w:val="bottom"/>
          </w:tcPr>
          <w:p w14:paraId="4D1DB29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14</w:t>
            </w:r>
          </w:p>
        </w:tc>
        <w:tc>
          <w:tcPr>
            <w:tcW w:w="7088" w:type="dxa"/>
            <w:vAlign w:val="bottom"/>
          </w:tcPr>
          <w:p w14:paraId="07594EF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ABOLIC AGENTS FOR SYSTEMIC USE</w:t>
            </w:r>
          </w:p>
        </w:tc>
      </w:tr>
      <w:tr w:rsidR="000801DB" w:rsidRPr="007B2A2F" w14:paraId="37795E22" w14:textId="77777777" w:rsidTr="006C3028">
        <w:tc>
          <w:tcPr>
            <w:tcW w:w="2977" w:type="dxa"/>
            <w:vAlign w:val="bottom"/>
          </w:tcPr>
          <w:p w14:paraId="38D910F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15</w:t>
            </w:r>
          </w:p>
        </w:tc>
        <w:tc>
          <w:tcPr>
            <w:tcW w:w="7088" w:type="dxa"/>
            <w:vAlign w:val="bottom"/>
          </w:tcPr>
          <w:p w14:paraId="7A6CB56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PPETITE STIMULANTS</w:t>
            </w:r>
          </w:p>
        </w:tc>
      </w:tr>
      <w:tr w:rsidR="000801DB" w:rsidRPr="007B2A2F" w14:paraId="1E628088" w14:textId="77777777" w:rsidTr="006C3028">
        <w:tc>
          <w:tcPr>
            <w:tcW w:w="2977" w:type="dxa"/>
            <w:vAlign w:val="bottom"/>
          </w:tcPr>
          <w:p w14:paraId="461D0D1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16</w:t>
            </w:r>
          </w:p>
        </w:tc>
        <w:tc>
          <w:tcPr>
            <w:tcW w:w="7088" w:type="dxa"/>
            <w:vAlign w:val="bottom"/>
          </w:tcPr>
          <w:p w14:paraId="638C749C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THER ALIMENTARY TRACT AND METABOLISM PRODUCTS</w:t>
            </w:r>
          </w:p>
        </w:tc>
      </w:tr>
      <w:tr w:rsidR="000801DB" w:rsidRPr="007B2A2F" w14:paraId="2B3EA837" w14:textId="77777777" w:rsidTr="006C3028">
        <w:tc>
          <w:tcPr>
            <w:tcW w:w="2977" w:type="dxa"/>
            <w:vAlign w:val="bottom"/>
          </w:tcPr>
          <w:p w14:paraId="43E99E8C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B01</w:t>
            </w:r>
          </w:p>
        </w:tc>
        <w:tc>
          <w:tcPr>
            <w:tcW w:w="7088" w:type="dxa"/>
            <w:vAlign w:val="bottom"/>
          </w:tcPr>
          <w:p w14:paraId="7474431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THROMBOTIC AGENTS</w:t>
            </w:r>
          </w:p>
        </w:tc>
      </w:tr>
      <w:tr w:rsidR="000801DB" w:rsidRPr="007B2A2F" w14:paraId="31A14CF2" w14:textId="77777777" w:rsidTr="006C3028">
        <w:tc>
          <w:tcPr>
            <w:tcW w:w="2977" w:type="dxa"/>
            <w:vAlign w:val="bottom"/>
          </w:tcPr>
          <w:p w14:paraId="1DC81E5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B02</w:t>
            </w:r>
          </w:p>
        </w:tc>
        <w:tc>
          <w:tcPr>
            <w:tcW w:w="7088" w:type="dxa"/>
            <w:vAlign w:val="bottom"/>
          </w:tcPr>
          <w:p w14:paraId="21400F8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HEMORRHAGICS</w:t>
            </w:r>
          </w:p>
        </w:tc>
      </w:tr>
      <w:tr w:rsidR="000801DB" w:rsidRPr="007B2A2F" w14:paraId="31BE684B" w14:textId="77777777" w:rsidTr="006C3028">
        <w:tc>
          <w:tcPr>
            <w:tcW w:w="2977" w:type="dxa"/>
            <w:vAlign w:val="bottom"/>
          </w:tcPr>
          <w:p w14:paraId="1411A6A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B03</w:t>
            </w:r>
          </w:p>
        </w:tc>
        <w:tc>
          <w:tcPr>
            <w:tcW w:w="7088" w:type="dxa"/>
            <w:vAlign w:val="bottom"/>
          </w:tcPr>
          <w:p w14:paraId="0432F3C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ANEMIC PREPARATIONS</w:t>
            </w:r>
          </w:p>
        </w:tc>
      </w:tr>
      <w:tr w:rsidR="000801DB" w:rsidRPr="007B2A2F" w14:paraId="1A80038A" w14:textId="77777777" w:rsidTr="006C3028">
        <w:tc>
          <w:tcPr>
            <w:tcW w:w="2977" w:type="dxa"/>
            <w:vAlign w:val="bottom"/>
          </w:tcPr>
          <w:p w14:paraId="70B3C0A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B05</w:t>
            </w:r>
          </w:p>
        </w:tc>
        <w:tc>
          <w:tcPr>
            <w:tcW w:w="7088" w:type="dxa"/>
            <w:vAlign w:val="bottom"/>
          </w:tcPr>
          <w:p w14:paraId="3AF3152C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BLOOD SUBSTITUTES AND PERFUSION SOLUTIONS</w:t>
            </w:r>
          </w:p>
        </w:tc>
      </w:tr>
      <w:tr w:rsidR="000801DB" w:rsidRPr="007B2A2F" w14:paraId="307B885C" w14:textId="77777777" w:rsidTr="006C3028">
        <w:tc>
          <w:tcPr>
            <w:tcW w:w="2977" w:type="dxa"/>
            <w:vAlign w:val="bottom"/>
          </w:tcPr>
          <w:p w14:paraId="3C1494B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B06</w:t>
            </w:r>
          </w:p>
        </w:tc>
        <w:tc>
          <w:tcPr>
            <w:tcW w:w="7088" w:type="dxa"/>
            <w:vAlign w:val="bottom"/>
          </w:tcPr>
          <w:p w14:paraId="7C99B9D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THER HEMATOLOGICAL AGENTS</w:t>
            </w:r>
          </w:p>
        </w:tc>
      </w:tr>
      <w:tr w:rsidR="000801DB" w:rsidRPr="007B2A2F" w14:paraId="28B62F58" w14:textId="77777777" w:rsidTr="006C3028">
        <w:tc>
          <w:tcPr>
            <w:tcW w:w="2977" w:type="dxa"/>
            <w:vAlign w:val="bottom"/>
          </w:tcPr>
          <w:p w14:paraId="0E2AF2B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01</w:t>
            </w:r>
          </w:p>
        </w:tc>
        <w:tc>
          <w:tcPr>
            <w:tcW w:w="7088" w:type="dxa"/>
            <w:vAlign w:val="bottom"/>
          </w:tcPr>
          <w:p w14:paraId="20AD056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ARDIAC THERAPY</w:t>
            </w:r>
          </w:p>
        </w:tc>
      </w:tr>
      <w:tr w:rsidR="000801DB" w:rsidRPr="007B2A2F" w14:paraId="7EFEDCCA" w14:textId="77777777" w:rsidTr="006C3028">
        <w:tc>
          <w:tcPr>
            <w:tcW w:w="2977" w:type="dxa"/>
            <w:vAlign w:val="bottom"/>
          </w:tcPr>
          <w:p w14:paraId="7043096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02</w:t>
            </w:r>
          </w:p>
        </w:tc>
        <w:tc>
          <w:tcPr>
            <w:tcW w:w="7088" w:type="dxa"/>
            <w:vAlign w:val="bottom"/>
          </w:tcPr>
          <w:p w14:paraId="56CC845E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HYPERTENSIVES</w:t>
            </w:r>
          </w:p>
        </w:tc>
      </w:tr>
      <w:tr w:rsidR="000801DB" w:rsidRPr="007B2A2F" w14:paraId="7C3403D0" w14:textId="77777777" w:rsidTr="006C3028">
        <w:tc>
          <w:tcPr>
            <w:tcW w:w="2977" w:type="dxa"/>
            <w:vAlign w:val="bottom"/>
          </w:tcPr>
          <w:p w14:paraId="12693F0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03</w:t>
            </w:r>
          </w:p>
        </w:tc>
        <w:tc>
          <w:tcPr>
            <w:tcW w:w="7088" w:type="dxa"/>
            <w:vAlign w:val="bottom"/>
          </w:tcPr>
          <w:p w14:paraId="6AA2A22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IURETICS</w:t>
            </w:r>
          </w:p>
        </w:tc>
      </w:tr>
      <w:tr w:rsidR="000801DB" w:rsidRPr="007B2A2F" w14:paraId="1FE25BD0" w14:textId="77777777" w:rsidTr="006C3028">
        <w:tc>
          <w:tcPr>
            <w:tcW w:w="2977" w:type="dxa"/>
            <w:vAlign w:val="bottom"/>
          </w:tcPr>
          <w:p w14:paraId="72834B9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04</w:t>
            </w:r>
          </w:p>
        </w:tc>
        <w:tc>
          <w:tcPr>
            <w:tcW w:w="7088" w:type="dxa"/>
            <w:vAlign w:val="bottom"/>
          </w:tcPr>
          <w:p w14:paraId="31F85BB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PERIPHERAL VASODILATORS</w:t>
            </w:r>
          </w:p>
        </w:tc>
      </w:tr>
      <w:tr w:rsidR="000801DB" w:rsidRPr="007B2A2F" w14:paraId="5430B2FD" w14:textId="77777777" w:rsidTr="006C3028">
        <w:tc>
          <w:tcPr>
            <w:tcW w:w="2977" w:type="dxa"/>
            <w:vAlign w:val="bottom"/>
          </w:tcPr>
          <w:p w14:paraId="49E8EB1E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05</w:t>
            </w:r>
          </w:p>
        </w:tc>
        <w:tc>
          <w:tcPr>
            <w:tcW w:w="7088" w:type="dxa"/>
            <w:vAlign w:val="bottom"/>
          </w:tcPr>
          <w:p w14:paraId="0790AC5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ASOPROTECTIVES</w:t>
            </w:r>
          </w:p>
        </w:tc>
      </w:tr>
      <w:tr w:rsidR="000801DB" w:rsidRPr="007B2A2F" w14:paraId="26077AEA" w14:textId="77777777" w:rsidTr="006C3028">
        <w:tc>
          <w:tcPr>
            <w:tcW w:w="2977" w:type="dxa"/>
            <w:vAlign w:val="bottom"/>
          </w:tcPr>
          <w:p w14:paraId="6B4F79E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07</w:t>
            </w:r>
          </w:p>
        </w:tc>
        <w:tc>
          <w:tcPr>
            <w:tcW w:w="7088" w:type="dxa"/>
            <w:vAlign w:val="bottom"/>
          </w:tcPr>
          <w:p w14:paraId="6303DB7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BETA BLOCKING AGENTS</w:t>
            </w:r>
          </w:p>
        </w:tc>
      </w:tr>
      <w:tr w:rsidR="000801DB" w:rsidRPr="007B2A2F" w14:paraId="33B3E699" w14:textId="77777777" w:rsidTr="006C3028">
        <w:tc>
          <w:tcPr>
            <w:tcW w:w="2977" w:type="dxa"/>
            <w:vAlign w:val="bottom"/>
          </w:tcPr>
          <w:p w14:paraId="0803213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08</w:t>
            </w:r>
          </w:p>
        </w:tc>
        <w:tc>
          <w:tcPr>
            <w:tcW w:w="7088" w:type="dxa"/>
            <w:vAlign w:val="bottom"/>
          </w:tcPr>
          <w:p w14:paraId="7B1D723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ALCIUM CHANNEL BLOCKERS</w:t>
            </w:r>
          </w:p>
        </w:tc>
      </w:tr>
      <w:tr w:rsidR="000801DB" w:rsidRPr="007B2A2F" w14:paraId="4222356C" w14:textId="77777777" w:rsidTr="006C3028">
        <w:tc>
          <w:tcPr>
            <w:tcW w:w="2977" w:type="dxa"/>
            <w:vAlign w:val="bottom"/>
          </w:tcPr>
          <w:p w14:paraId="17A2590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09</w:t>
            </w:r>
          </w:p>
        </w:tc>
        <w:tc>
          <w:tcPr>
            <w:tcW w:w="7088" w:type="dxa"/>
            <w:vAlign w:val="bottom"/>
          </w:tcPr>
          <w:p w14:paraId="4A3DDBB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GENTS ACTING ON THE RENIN-ANGIOTENSIN SYSTEM</w:t>
            </w:r>
          </w:p>
        </w:tc>
      </w:tr>
      <w:tr w:rsidR="000801DB" w:rsidRPr="007B2A2F" w14:paraId="03F4E581" w14:textId="77777777" w:rsidTr="006C3028">
        <w:tc>
          <w:tcPr>
            <w:tcW w:w="2977" w:type="dxa"/>
            <w:vAlign w:val="bottom"/>
          </w:tcPr>
          <w:p w14:paraId="3568507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10</w:t>
            </w:r>
          </w:p>
        </w:tc>
        <w:tc>
          <w:tcPr>
            <w:tcW w:w="7088" w:type="dxa"/>
            <w:vAlign w:val="bottom"/>
          </w:tcPr>
          <w:p w14:paraId="7DE2E19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LIPID MODIFYING AGENTS</w:t>
            </w:r>
          </w:p>
        </w:tc>
      </w:tr>
      <w:tr w:rsidR="000801DB" w:rsidRPr="007B2A2F" w14:paraId="77B9876C" w14:textId="77777777" w:rsidTr="006C3028">
        <w:tc>
          <w:tcPr>
            <w:tcW w:w="2977" w:type="dxa"/>
            <w:vAlign w:val="bottom"/>
          </w:tcPr>
          <w:p w14:paraId="6515275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01</w:t>
            </w:r>
          </w:p>
        </w:tc>
        <w:tc>
          <w:tcPr>
            <w:tcW w:w="7088" w:type="dxa"/>
            <w:vAlign w:val="bottom"/>
          </w:tcPr>
          <w:p w14:paraId="7793AF5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FUNGALS FOR DERMATOLOGICAL USE</w:t>
            </w:r>
          </w:p>
        </w:tc>
      </w:tr>
      <w:tr w:rsidR="000801DB" w:rsidRPr="007B2A2F" w14:paraId="26AA7EC4" w14:textId="77777777" w:rsidTr="006C3028">
        <w:tc>
          <w:tcPr>
            <w:tcW w:w="2977" w:type="dxa"/>
            <w:vAlign w:val="bottom"/>
          </w:tcPr>
          <w:p w14:paraId="238D21B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02</w:t>
            </w:r>
          </w:p>
        </w:tc>
        <w:tc>
          <w:tcPr>
            <w:tcW w:w="7088" w:type="dxa"/>
            <w:vAlign w:val="bottom"/>
          </w:tcPr>
          <w:p w14:paraId="7853171C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EMOLLIENTS AND PROTECTIVES</w:t>
            </w:r>
          </w:p>
        </w:tc>
      </w:tr>
      <w:tr w:rsidR="000801DB" w:rsidRPr="007B2A2F" w14:paraId="58F3E716" w14:textId="77777777" w:rsidTr="006C3028">
        <w:tc>
          <w:tcPr>
            <w:tcW w:w="2977" w:type="dxa"/>
            <w:vAlign w:val="bottom"/>
          </w:tcPr>
          <w:p w14:paraId="75CDE6C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03</w:t>
            </w:r>
          </w:p>
        </w:tc>
        <w:tc>
          <w:tcPr>
            <w:tcW w:w="7088" w:type="dxa"/>
            <w:vAlign w:val="bottom"/>
          </w:tcPr>
          <w:p w14:paraId="771AC49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PREPARATIONS FOR TREATMENT OF WOUNDS AND ULCERS</w:t>
            </w:r>
          </w:p>
        </w:tc>
      </w:tr>
      <w:tr w:rsidR="000801DB" w:rsidRPr="007B2A2F" w14:paraId="2C4982CD" w14:textId="77777777" w:rsidTr="006C3028">
        <w:tc>
          <w:tcPr>
            <w:tcW w:w="2977" w:type="dxa"/>
            <w:vAlign w:val="bottom"/>
          </w:tcPr>
          <w:p w14:paraId="1FF50CF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04</w:t>
            </w:r>
          </w:p>
        </w:tc>
        <w:tc>
          <w:tcPr>
            <w:tcW w:w="7088" w:type="dxa"/>
            <w:vAlign w:val="bottom"/>
          </w:tcPr>
          <w:p w14:paraId="16FE13C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PRURITICS, INCL. ANTIHISTAMINES, ANESTHETICS, ETC.</w:t>
            </w:r>
          </w:p>
        </w:tc>
      </w:tr>
      <w:tr w:rsidR="000801DB" w:rsidRPr="007B2A2F" w14:paraId="3C995F10" w14:textId="77777777" w:rsidTr="006C3028">
        <w:tc>
          <w:tcPr>
            <w:tcW w:w="2977" w:type="dxa"/>
            <w:vAlign w:val="bottom"/>
          </w:tcPr>
          <w:p w14:paraId="1B2BAD3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05</w:t>
            </w:r>
          </w:p>
        </w:tc>
        <w:tc>
          <w:tcPr>
            <w:tcW w:w="7088" w:type="dxa"/>
            <w:vAlign w:val="bottom"/>
          </w:tcPr>
          <w:p w14:paraId="75A1006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PSORIATICS</w:t>
            </w:r>
          </w:p>
        </w:tc>
      </w:tr>
      <w:tr w:rsidR="000801DB" w:rsidRPr="007B2A2F" w14:paraId="5C1938AD" w14:textId="77777777" w:rsidTr="006C3028">
        <w:tc>
          <w:tcPr>
            <w:tcW w:w="2977" w:type="dxa"/>
            <w:vAlign w:val="bottom"/>
          </w:tcPr>
          <w:p w14:paraId="62E0B52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06</w:t>
            </w:r>
          </w:p>
        </w:tc>
        <w:tc>
          <w:tcPr>
            <w:tcW w:w="7088" w:type="dxa"/>
            <w:vAlign w:val="bottom"/>
          </w:tcPr>
          <w:p w14:paraId="6192E99E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BIOTICS AND CHEMOTHERAPEUTICS FOR DERMATOLOGICAL USE</w:t>
            </w:r>
          </w:p>
        </w:tc>
      </w:tr>
      <w:tr w:rsidR="000801DB" w:rsidRPr="007B2A2F" w14:paraId="42FDC273" w14:textId="77777777" w:rsidTr="006C3028">
        <w:tc>
          <w:tcPr>
            <w:tcW w:w="2977" w:type="dxa"/>
            <w:vAlign w:val="bottom"/>
          </w:tcPr>
          <w:p w14:paraId="4EA01C5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07</w:t>
            </w:r>
          </w:p>
        </w:tc>
        <w:tc>
          <w:tcPr>
            <w:tcW w:w="7088" w:type="dxa"/>
            <w:vAlign w:val="bottom"/>
          </w:tcPr>
          <w:p w14:paraId="6F6CFB9E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ORTICOSTEROIDS, DERMATOLOGICAL PREPARATIONS</w:t>
            </w:r>
          </w:p>
        </w:tc>
      </w:tr>
      <w:tr w:rsidR="000801DB" w:rsidRPr="007B2A2F" w14:paraId="61EC579F" w14:textId="77777777" w:rsidTr="006C3028">
        <w:tc>
          <w:tcPr>
            <w:tcW w:w="2977" w:type="dxa"/>
            <w:vAlign w:val="bottom"/>
          </w:tcPr>
          <w:p w14:paraId="1C199EE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08</w:t>
            </w:r>
          </w:p>
        </w:tc>
        <w:tc>
          <w:tcPr>
            <w:tcW w:w="7088" w:type="dxa"/>
            <w:vAlign w:val="bottom"/>
          </w:tcPr>
          <w:p w14:paraId="1DF1D7B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SEPTICS AND DISINFECTANTS</w:t>
            </w:r>
          </w:p>
        </w:tc>
      </w:tr>
      <w:tr w:rsidR="000801DB" w:rsidRPr="007B2A2F" w14:paraId="135F4332" w14:textId="77777777" w:rsidTr="006C3028">
        <w:tc>
          <w:tcPr>
            <w:tcW w:w="2977" w:type="dxa"/>
            <w:vAlign w:val="bottom"/>
          </w:tcPr>
          <w:p w14:paraId="42EA630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09</w:t>
            </w:r>
          </w:p>
        </w:tc>
        <w:tc>
          <w:tcPr>
            <w:tcW w:w="7088" w:type="dxa"/>
            <w:vAlign w:val="bottom"/>
          </w:tcPr>
          <w:p w14:paraId="34E6BFF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MEDICATED DRESSINGS</w:t>
            </w:r>
          </w:p>
        </w:tc>
      </w:tr>
      <w:tr w:rsidR="000801DB" w:rsidRPr="007B2A2F" w14:paraId="2540858D" w14:textId="77777777" w:rsidTr="006C3028">
        <w:tc>
          <w:tcPr>
            <w:tcW w:w="2977" w:type="dxa"/>
            <w:vAlign w:val="bottom"/>
          </w:tcPr>
          <w:p w14:paraId="48A18E2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10</w:t>
            </w:r>
          </w:p>
        </w:tc>
        <w:tc>
          <w:tcPr>
            <w:tcW w:w="7088" w:type="dxa"/>
            <w:vAlign w:val="bottom"/>
          </w:tcPr>
          <w:p w14:paraId="78D883A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-ACNE PREPARATIONS</w:t>
            </w:r>
          </w:p>
        </w:tc>
      </w:tr>
      <w:tr w:rsidR="000801DB" w:rsidRPr="007B2A2F" w14:paraId="1A8DA5CD" w14:textId="77777777" w:rsidTr="006C3028">
        <w:tc>
          <w:tcPr>
            <w:tcW w:w="2977" w:type="dxa"/>
            <w:vAlign w:val="bottom"/>
          </w:tcPr>
          <w:p w14:paraId="375035E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11</w:t>
            </w:r>
          </w:p>
        </w:tc>
        <w:tc>
          <w:tcPr>
            <w:tcW w:w="7088" w:type="dxa"/>
            <w:vAlign w:val="bottom"/>
          </w:tcPr>
          <w:p w14:paraId="1B2FF9C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THER DERMATOLOGICAL PREPARATIONS</w:t>
            </w:r>
          </w:p>
        </w:tc>
      </w:tr>
      <w:tr w:rsidR="000801DB" w:rsidRPr="007B2A2F" w14:paraId="1730C383" w14:textId="77777777" w:rsidTr="006C3028">
        <w:tc>
          <w:tcPr>
            <w:tcW w:w="2977" w:type="dxa"/>
            <w:vAlign w:val="bottom"/>
          </w:tcPr>
          <w:p w14:paraId="471E7BE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G01</w:t>
            </w:r>
          </w:p>
        </w:tc>
        <w:tc>
          <w:tcPr>
            <w:tcW w:w="7088" w:type="dxa"/>
            <w:vAlign w:val="bottom"/>
          </w:tcPr>
          <w:p w14:paraId="7783D28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GYNECOLOGICAL ANTIINFECTIVES AND ANTISEPTICS</w:t>
            </w:r>
          </w:p>
        </w:tc>
      </w:tr>
      <w:tr w:rsidR="000801DB" w:rsidRPr="007B2A2F" w14:paraId="0A6B3A1D" w14:textId="77777777" w:rsidTr="006C3028">
        <w:tc>
          <w:tcPr>
            <w:tcW w:w="2977" w:type="dxa"/>
            <w:vAlign w:val="bottom"/>
          </w:tcPr>
          <w:p w14:paraId="44C9483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G02</w:t>
            </w:r>
          </w:p>
        </w:tc>
        <w:tc>
          <w:tcPr>
            <w:tcW w:w="7088" w:type="dxa"/>
            <w:vAlign w:val="bottom"/>
          </w:tcPr>
          <w:p w14:paraId="78E5293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THER GYNECOLOGICALS</w:t>
            </w:r>
          </w:p>
        </w:tc>
      </w:tr>
      <w:tr w:rsidR="000801DB" w:rsidRPr="007B2A2F" w14:paraId="50FCEB74" w14:textId="77777777" w:rsidTr="006C3028">
        <w:tc>
          <w:tcPr>
            <w:tcW w:w="2977" w:type="dxa"/>
            <w:vAlign w:val="bottom"/>
          </w:tcPr>
          <w:p w14:paraId="4EA12C3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G03</w:t>
            </w:r>
          </w:p>
        </w:tc>
        <w:tc>
          <w:tcPr>
            <w:tcW w:w="7088" w:type="dxa"/>
            <w:vAlign w:val="bottom"/>
          </w:tcPr>
          <w:p w14:paraId="182B523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SEX HORMONES AND MODULATORS OF THE GENITAL SYSTEM</w:t>
            </w:r>
          </w:p>
        </w:tc>
      </w:tr>
      <w:tr w:rsidR="000801DB" w:rsidRPr="007B2A2F" w14:paraId="5F7E9A01" w14:textId="77777777" w:rsidTr="006C3028">
        <w:tc>
          <w:tcPr>
            <w:tcW w:w="2977" w:type="dxa"/>
            <w:vAlign w:val="bottom"/>
          </w:tcPr>
          <w:p w14:paraId="11E1B03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G04</w:t>
            </w:r>
          </w:p>
        </w:tc>
        <w:tc>
          <w:tcPr>
            <w:tcW w:w="7088" w:type="dxa"/>
            <w:vAlign w:val="bottom"/>
          </w:tcPr>
          <w:p w14:paraId="1A30DC4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UROLOGICALS</w:t>
            </w:r>
          </w:p>
        </w:tc>
      </w:tr>
      <w:tr w:rsidR="000801DB" w:rsidRPr="007B2A2F" w14:paraId="33AEB9E6" w14:textId="77777777" w:rsidTr="006C3028">
        <w:tc>
          <w:tcPr>
            <w:tcW w:w="2977" w:type="dxa"/>
            <w:vAlign w:val="bottom"/>
          </w:tcPr>
          <w:p w14:paraId="16E703E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H01</w:t>
            </w:r>
          </w:p>
        </w:tc>
        <w:tc>
          <w:tcPr>
            <w:tcW w:w="7088" w:type="dxa"/>
            <w:vAlign w:val="bottom"/>
          </w:tcPr>
          <w:p w14:paraId="378CE80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PITUITARY AND HYPOTHALAMIC HORMONES AND ANALOGUES</w:t>
            </w:r>
          </w:p>
        </w:tc>
      </w:tr>
      <w:tr w:rsidR="000801DB" w:rsidRPr="007B2A2F" w14:paraId="3CA60D11" w14:textId="77777777" w:rsidTr="006C3028">
        <w:tc>
          <w:tcPr>
            <w:tcW w:w="2977" w:type="dxa"/>
            <w:vAlign w:val="bottom"/>
          </w:tcPr>
          <w:p w14:paraId="511E867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lastRenderedPageBreak/>
              <w:t>H02</w:t>
            </w:r>
          </w:p>
        </w:tc>
        <w:tc>
          <w:tcPr>
            <w:tcW w:w="7088" w:type="dxa"/>
            <w:vAlign w:val="bottom"/>
          </w:tcPr>
          <w:p w14:paraId="1B19823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ORTICOSTEROIDS FOR SYSTEMIC USE</w:t>
            </w:r>
          </w:p>
        </w:tc>
      </w:tr>
      <w:tr w:rsidR="000801DB" w:rsidRPr="007B2A2F" w14:paraId="275CCF6B" w14:textId="77777777" w:rsidTr="006C3028">
        <w:tc>
          <w:tcPr>
            <w:tcW w:w="2977" w:type="dxa"/>
            <w:vAlign w:val="bottom"/>
          </w:tcPr>
          <w:p w14:paraId="495013C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H03</w:t>
            </w:r>
          </w:p>
        </w:tc>
        <w:tc>
          <w:tcPr>
            <w:tcW w:w="7088" w:type="dxa"/>
            <w:vAlign w:val="bottom"/>
          </w:tcPr>
          <w:p w14:paraId="2013818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THYROID THERAPY</w:t>
            </w:r>
          </w:p>
        </w:tc>
      </w:tr>
      <w:tr w:rsidR="000801DB" w:rsidRPr="007B2A2F" w14:paraId="401C67BE" w14:textId="77777777" w:rsidTr="006C3028">
        <w:tc>
          <w:tcPr>
            <w:tcW w:w="2977" w:type="dxa"/>
            <w:vAlign w:val="bottom"/>
          </w:tcPr>
          <w:p w14:paraId="2E8DF84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H04</w:t>
            </w:r>
          </w:p>
        </w:tc>
        <w:tc>
          <w:tcPr>
            <w:tcW w:w="7088" w:type="dxa"/>
            <w:vAlign w:val="bottom"/>
          </w:tcPr>
          <w:p w14:paraId="177A0B9E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PANCREATIC HORMONES</w:t>
            </w:r>
          </w:p>
        </w:tc>
      </w:tr>
      <w:tr w:rsidR="000801DB" w:rsidRPr="007B2A2F" w14:paraId="218F0045" w14:textId="77777777" w:rsidTr="006C3028">
        <w:tc>
          <w:tcPr>
            <w:tcW w:w="2977" w:type="dxa"/>
            <w:vAlign w:val="bottom"/>
          </w:tcPr>
          <w:p w14:paraId="1CC4B87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H05</w:t>
            </w:r>
          </w:p>
        </w:tc>
        <w:tc>
          <w:tcPr>
            <w:tcW w:w="7088" w:type="dxa"/>
            <w:vAlign w:val="bottom"/>
          </w:tcPr>
          <w:p w14:paraId="41E5A24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ALCIUM HOMEOSTASIS</w:t>
            </w:r>
          </w:p>
        </w:tc>
      </w:tr>
      <w:tr w:rsidR="000801DB" w:rsidRPr="007B2A2F" w14:paraId="47613557" w14:textId="77777777" w:rsidTr="006C3028">
        <w:tc>
          <w:tcPr>
            <w:tcW w:w="2977" w:type="dxa"/>
            <w:vAlign w:val="bottom"/>
          </w:tcPr>
          <w:p w14:paraId="060A0A5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J01</w:t>
            </w:r>
          </w:p>
        </w:tc>
        <w:tc>
          <w:tcPr>
            <w:tcW w:w="7088" w:type="dxa"/>
            <w:vAlign w:val="bottom"/>
          </w:tcPr>
          <w:p w14:paraId="4A3AA88E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BACTERIALS FOR SYSTEMIC USE</w:t>
            </w:r>
          </w:p>
        </w:tc>
      </w:tr>
      <w:tr w:rsidR="000801DB" w:rsidRPr="007B2A2F" w14:paraId="70AD02F7" w14:textId="77777777" w:rsidTr="006C3028">
        <w:tc>
          <w:tcPr>
            <w:tcW w:w="2977" w:type="dxa"/>
            <w:vAlign w:val="bottom"/>
          </w:tcPr>
          <w:p w14:paraId="774817B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J02</w:t>
            </w:r>
          </w:p>
        </w:tc>
        <w:tc>
          <w:tcPr>
            <w:tcW w:w="7088" w:type="dxa"/>
            <w:vAlign w:val="bottom"/>
          </w:tcPr>
          <w:p w14:paraId="23C2511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MYCOTICS FOR SYSTEMIC USE</w:t>
            </w:r>
          </w:p>
        </w:tc>
      </w:tr>
      <w:tr w:rsidR="000801DB" w:rsidRPr="007B2A2F" w14:paraId="6982BC30" w14:textId="77777777" w:rsidTr="006C3028">
        <w:tc>
          <w:tcPr>
            <w:tcW w:w="2977" w:type="dxa"/>
            <w:vAlign w:val="bottom"/>
          </w:tcPr>
          <w:p w14:paraId="3857BF5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J04</w:t>
            </w:r>
          </w:p>
        </w:tc>
        <w:tc>
          <w:tcPr>
            <w:tcW w:w="7088" w:type="dxa"/>
            <w:vAlign w:val="bottom"/>
          </w:tcPr>
          <w:p w14:paraId="1954E93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MYCOBACTERIALS</w:t>
            </w:r>
          </w:p>
        </w:tc>
      </w:tr>
      <w:tr w:rsidR="000801DB" w:rsidRPr="007B2A2F" w14:paraId="2A5CF53A" w14:textId="77777777" w:rsidTr="006C3028">
        <w:tc>
          <w:tcPr>
            <w:tcW w:w="2977" w:type="dxa"/>
            <w:vAlign w:val="bottom"/>
          </w:tcPr>
          <w:p w14:paraId="577A70E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J05</w:t>
            </w:r>
          </w:p>
        </w:tc>
        <w:tc>
          <w:tcPr>
            <w:tcW w:w="7088" w:type="dxa"/>
            <w:vAlign w:val="bottom"/>
          </w:tcPr>
          <w:p w14:paraId="0F4A243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VIRALS FOR SYSTEMIC USE</w:t>
            </w:r>
          </w:p>
        </w:tc>
      </w:tr>
      <w:tr w:rsidR="000801DB" w:rsidRPr="007B2A2F" w14:paraId="439647BD" w14:textId="77777777" w:rsidTr="006C3028">
        <w:tc>
          <w:tcPr>
            <w:tcW w:w="2977" w:type="dxa"/>
            <w:vAlign w:val="bottom"/>
          </w:tcPr>
          <w:p w14:paraId="4B388D5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J06</w:t>
            </w:r>
          </w:p>
        </w:tc>
        <w:tc>
          <w:tcPr>
            <w:tcW w:w="7088" w:type="dxa"/>
            <w:vAlign w:val="bottom"/>
          </w:tcPr>
          <w:p w14:paraId="5392D8DC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IMMUNE SERA AND IMMUNOGLOBULINS</w:t>
            </w:r>
          </w:p>
        </w:tc>
      </w:tr>
      <w:tr w:rsidR="000801DB" w:rsidRPr="007B2A2F" w14:paraId="28698F16" w14:textId="77777777" w:rsidTr="006C3028">
        <w:tc>
          <w:tcPr>
            <w:tcW w:w="2977" w:type="dxa"/>
            <w:vAlign w:val="bottom"/>
          </w:tcPr>
          <w:p w14:paraId="774AF30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J07</w:t>
            </w:r>
          </w:p>
        </w:tc>
        <w:tc>
          <w:tcPr>
            <w:tcW w:w="7088" w:type="dxa"/>
            <w:vAlign w:val="bottom"/>
          </w:tcPr>
          <w:p w14:paraId="115942E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ACCINES</w:t>
            </w:r>
          </w:p>
        </w:tc>
      </w:tr>
      <w:tr w:rsidR="000801DB" w:rsidRPr="007B2A2F" w14:paraId="2326089A" w14:textId="77777777" w:rsidTr="006C3028">
        <w:tc>
          <w:tcPr>
            <w:tcW w:w="2977" w:type="dxa"/>
            <w:vAlign w:val="bottom"/>
          </w:tcPr>
          <w:p w14:paraId="74A304AC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L01</w:t>
            </w:r>
          </w:p>
        </w:tc>
        <w:tc>
          <w:tcPr>
            <w:tcW w:w="7088" w:type="dxa"/>
            <w:vAlign w:val="bottom"/>
          </w:tcPr>
          <w:p w14:paraId="2CF737D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NEOPLASTIC AGENTS</w:t>
            </w:r>
          </w:p>
        </w:tc>
      </w:tr>
      <w:tr w:rsidR="000801DB" w:rsidRPr="007B2A2F" w14:paraId="04346092" w14:textId="77777777" w:rsidTr="006C3028">
        <w:tc>
          <w:tcPr>
            <w:tcW w:w="2977" w:type="dxa"/>
            <w:vAlign w:val="bottom"/>
          </w:tcPr>
          <w:p w14:paraId="0524B91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L02</w:t>
            </w:r>
          </w:p>
        </w:tc>
        <w:tc>
          <w:tcPr>
            <w:tcW w:w="7088" w:type="dxa"/>
            <w:vAlign w:val="bottom"/>
          </w:tcPr>
          <w:p w14:paraId="6CDD633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ENDOCRINE THERAPY</w:t>
            </w:r>
          </w:p>
        </w:tc>
      </w:tr>
      <w:tr w:rsidR="000801DB" w:rsidRPr="007B2A2F" w14:paraId="10A236B4" w14:textId="77777777" w:rsidTr="006C3028">
        <w:tc>
          <w:tcPr>
            <w:tcW w:w="2977" w:type="dxa"/>
            <w:vAlign w:val="bottom"/>
          </w:tcPr>
          <w:p w14:paraId="6869730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L03</w:t>
            </w:r>
          </w:p>
        </w:tc>
        <w:tc>
          <w:tcPr>
            <w:tcW w:w="7088" w:type="dxa"/>
            <w:vAlign w:val="bottom"/>
          </w:tcPr>
          <w:p w14:paraId="306E403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IMMUNOSTIMULANTS</w:t>
            </w:r>
          </w:p>
        </w:tc>
      </w:tr>
      <w:tr w:rsidR="000801DB" w:rsidRPr="007B2A2F" w14:paraId="06488915" w14:textId="77777777" w:rsidTr="006C3028">
        <w:tc>
          <w:tcPr>
            <w:tcW w:w="2977" w:type="dxa"/>
            <w:vAlign w:val="bottom"/>
          </w:tcPr>
          <w:p w14:paraId="3A195E2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L04</w:t>
            </w:r>
          </w:p>
        </w:tc>
        <w:tc>
          <w:tcPr>
            <w:tcW w:w="7088" w:type="dxa"/>
            <w:vAlign w:val="bottom"/>
          </w:tcPr>
          <w:p w14:paraId="7A3CB71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IMMUNOSUPPRESSANTS</w:t>
            </w:r>
          </w:p>
        </w:tc>
      </w:tr>
      <w:tr w:rsidR="000801DB" w:rsidRPr="007B2A2F" w14:paraId="05DB4B45" w14:textId="77777777" w:rsidTr="006C3028">
        <w:tc>
          <w:tcPr>
            <w:tcW w:w="2977" w:type="dxa"/>
            <w:vAlign w:val="bottom"/>
          </w:tcPr>
          <w:p w14:paraId="27BFA63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M01</w:t>
            </w:r>
          </w:p>
        </w:tc>
        <w:tc>
          <w:tcPr>
            <w:tcW w:w="7088" w:type="dxa"/>
            <w:vAlign w:val="bottom"/>
          </w:tcPr>
          <w:p w14:paraId="7E57B58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INFLAMMATORY AND ANTIRHEUMATIC PRODUCTS</w:t>
            </w:r>
          </w:p>
        </w:tc>
      </w:tr>
      <w:tr w:rsidR="000801DB" w:rsidRPr="007B2A2F" w14:paraId="2CA1CBCA" w14:textId="77777777" w:rsidTr="006C3028">
        <w:tc>
          <w:tcPr>
            <w:tcW w:w="2977" w:type="dxa"/>
            <w:vAlign w:val="bottom"/>
          </w:tcPr>
          <w:p w14:paraId="48E3401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M02</w:t>
            </w:r>
          </w:p>
        </w:tc>
        <w:tc>
          <w:tcPr>
            <w:tcW w:w="7088" w:type="dxa"/>
            <w:vAlign w:val="bottom"/>
          </w:tcPr>
          <w:p w14:paraId="511EFB7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TOPICAL PRODUCTS FOR JOINT AND MUSCULAR PAIN</w:t>
            </w:r>
          </w:p>
        </w:tc>
      </w:tr>
      <w:tr w:rsidR="000801DB" w:rsidRPr="007B2A2F" w14:paraId="66EE307A" w14:textId="77777777" w:rsidTr="006C3028">
        <w:tc>
          <w:tcPr>
            <w:tcW w:w="2977" w:type="dxa"/>
            <w:vAlign w:val="bottom"/>
          </w:tcPr>
          <w:p w14:paraId="5613C9C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M03</w:t>
            </w:r>
          </w:p>
        </w:tc>
        <w:tc>
          <w:tcPr>
            <w:tcW w:w="7088" w:type="dxa"/>
            <w:vAlign w:val="bottom"/>
          </w:tcPr>
          <w:p w14:paraId="503045A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MUSCLE RELAXANTS</w:t>
            </w:r>
          </w:p>
        </w:tc>
      </w:tr>
      <w:tr w:rsidR="000801DB" w:rsidRPr="007B2A2F" w14:paraId="73A33250" w14:textId="77777777" w:rsidTr="006C3028">
        <w:tc>
          <w:tcPr>
            <w:tcW w:w="2977" w:type="dxa"/>
            <w:vAlign w:val="bottom"/>
          </w:tcPr>
          <w:p w14:paraId="5AC6935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M04</w:t>
            </w:r>
          </w:p>
        </w:tc>
        <w:tc>
          <w:tcPr>
            <w:tcW w:w="7088" w:type="dxa"/>
            <w:vAlign w:val="bottom"/>
          </w:tcPr>
          <w:p w14:paraId="0F0FFE8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GOUT PREPARATIONS</w:t>
            </w:r>
          </w:p>
        </w:tc>
      </w:tr>
      <w:tr w:rsidR="000801DB" w:rsidRPr="007B2A2F" w14:paraId="01C98F78" w14:textId="77777777" w:rsidTr="006C3028">
        <w:tc>
          <w:tcPr>
            <w:tcW w:w="2977" w:type="dxa"/>
            <w:vAlign w:val="bottom"/>
          </w:tcPr>
          <w:p w14:paraId="56CE21A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M05</w:t>
            </w:r>
          </w:p>
        </w:tc>
        <w:tc>
          <w:tcPr>
            <w:tcW w:w="7088" w:type="dxa"/>
            <w:vAlign w:val="bottom"/>
          </w:tcPr>
          <w:p w14:paraId="3CED971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RUGS FOR TREATMENT OF BONE DISEASES</w:t>
            </w:r>
          </w:p>
        </w:tc>
      </w:tr>
      <w:tr w:rsidR="000801DB" w:rsidRPr="007B2A2F" w14:paraId="5D4EBBFA" w14:textId="77777777" w:rsidTr="006C3028">
        <w:tc>
          <w:tcPr>
            <w:tcW w:w="2977" w:type="dxa"/>
            <w:vAlign w:val="bottom"/>
          </w:tcPr>
          <w:p w14:paraId="2C91A0B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M09</w:t>
            </w:r>
          </w:p>
        </w:tc>
        <w:tc>
          <w:tcPr>
            <w:tcW w:w="7088" w:type="dxa"/>
            <w:vAlign w:val="bottom"/>
          </w:tcPr>
          <w:p w14:paraId="69CFA08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THER DRUGS FOR DISORDERS OF THE MUSCULO-SKELETAL SYSTEM</w:t>
            </w:r>
          </w:p>
        </w:tc>
      </w:tr>
      <w:tr w:rsidR="000801DB" w:rsidRPr="007B2A2F" w14:paraId="2AC3B19B" w14:textId="77777777" w:rsidTr="006C3028">
        <w:tc>
          <w:tcPr>
            <w:tcW w:w="2977" w:type="dxa"/>
            <w:vAlign w:val="bottom"/>
          </w:tcPr>
          <w:p w14:paraId="308E4A9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N01</w:t>
            </w:r>
          </w:p>
        </w:tc>
        <w:tc>
          <w:tcPr>
            <w:tcW w:w="7088" w:type="dxa"/>
            <w:vAlign w:val="bottom"/>
          </w:tcPr>
          <w:p w14:paraId="5DD0B52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ESTHETICS</w:t>
            </w:r>
          </w:p>
        </w:tc>
      </w:tr>
      <w:tr w:rsidR="000801DB" w:rsidRPr="007B2A2F" w14:paraId="3FFD28CD" w14:textId="77777777" w:rsidTr="006C3028">
        <w:tc>
          <w:tcPr>
            <w:tcW w:w="2977" w:type="dxa"/>
            <w:vAlign w:val="bottom"/>
          </w:tcPr>
          <w:p w14:paraId="30813F8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N02</w:t>
            </w:r>
          </w:p>
        </w:tc>
        <w:tc>
          <w:tcPr>
            <w:tcW w:w="7088" w:type="dxa"/>
            <w:vAlign w:val="bottom"/>
          </w:tcPr>
          <w:p w14:paraId="696E1A8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ALGESICS</w:t>
            </w:r>
          </w:p>
        </w:tc>
      </w:tr>
      <w:tr w:rsidR="000801DB" w:rsidRPr="007B2A2F" w14:paraId="7AF37457" w14:textId="77777777" w:rsidTr="006C3028">
        <w:tc>
          <w:tcPr>
            <w:tcW w:w="2977" w:type="dxa"/>
            <w:vAlign w:val="bottom"/>
          </w:tcPr>
          <w:p w14:paraId="6E13264C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N03</w:t>
            </w:r>
          </w:p>
        </w:tc>
        <w:tc>
          <w:tcPr>
            <w:tcW w:w="7088" w:type="dxa"/>
            <w:vAlign w:val="bottom"/>
          </w:tcPr>
          <w:p w14:paraId="6FB12C0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EPILEPTICS</w:t>
            </w:r>
          </w:p>
        </w:tc>
      </w:tr>
      <w:tr w:rsidR="000801DB" w:rsidRPr="007B2A2F" w14:paraId="3389CC44" w14:textId="77777777" w:rsidTr="006C3028">
        <w:tc>
          <w:tcPr>
            <w:tcW w:w="2977" w:type="dxa"/>
            <w:vAlign w:val="bottom"/>
          </w:tcPr>
          <w:p w14:paraId="68C31F6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N04</w:t>
            </w:r>
          </w:p>
        </w:tc>
        <w:tc>
          <w:tcPr>
            <w:tcW w:w="7088" w:type="dxa"/>
            <w:vAlign w:val="bottom"/>
          </w:tcPr>
          <w:p w14:paraId="209948C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-PARKINSON DRUGS</w:t>
            </w:r>
          </w:p>
        </w:tc>
      </w:tr>
      <w:tr w:rsidR="000801DB" w:rsidRPr="007B2A2F" w14:paraId="1B520AFA" w14:textId="77777777" w:rsidTr="006C3028">
        <w:tc>
          <w:tcPr>
            <w:tcW w:w="2977" w:type="dxa"/>
            <w:vAlign w:val="bottom"/>
          </w:tcPr>
          <w:p w14:paraId="486E1B9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N05</w:t>
            </w:r>
          </w:p>
        </w:tc>
        <w:tc>
          <w:tcPr>
            <w:tcW w:w="7088" w:type="dxa"/>
            <w:vAlign w:val="bottom"/>
          </w:tcPr>
          <w:p w14:paraId="4325C70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PSYCHOLEPTICS</w:t>
            </w:r>
          </w:p>
        </w:tc>
      </w:tr>
      <w:tr w:rsidR="000801DB" w:rsidRPr="007B2A2F" w14:paraId="02CB8F5A" w14:textId="77777777" w:rsidTr="006C3028">
        <w:tc>
          <w:tcPr>
            <w:tcW w:w="2977" w:type="dxa"/>
            <w:vAlign w:val="bottom"/>
          </w:tcPr>
          <w:p w14:paraId="357BD6B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N06</w:t>
            </w:r>
          </w:p>
        </w:tc>
        <w:tc>
          <w:tcPr>
            <w:tcW w:w="7088" w:type="dxa"/>
            <w:vAlign w:val="bottom"/>
          </w:tcPr>
          <w:p w14:paraId="6AE8DF4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PSYCHOANALEPTICS</w:t>
            </w:r>
          </w:p>
        </w:tc>
      </w:tr>
      <w:tr w:rsidR="000801DB" w:rsidRPr="007B2A2F" w14:paraId="422E525D" w14:textId="77777777" w:rsidTr="006C3028">
        <w:tc>
          <w:tcPr>
            <w:tcW w:w="2977" w:type="dxa"/>
            <w:vAlign w:val="bottom"/>
          </w:tcPr>
          <w:p w14:paraId="5647254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N07</w:t>
            </w:r>
          </w:p>
        </w:tc>
        <w:tc>
          <w:tcPr>
            <w:tcW w:w="7088" w:type="dxa"/>
            <w:vAlign w:val="bottom"/>
          </w:tcPr>
          <w:p w14:paraId="026D9D0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THER NERVOUS SYSTEM DRUGS</w:t>
            </w:r>
          </w:p>
        </w:tc>
      </w:tr>
      <w:tr w:rsidR="000801DB" w:rsidRPr="007B2A2F" w14:paraId="7219CCAA" w14:textId="77777777" w:rsidTr="006C3028">
        <w:tc>
          <w:tcPr>
            <w:tcW w:w="2977" w:type="dxa"/>
            <w:vAlign w:val="bottom"/>
          </w:tcPr>
          <w:p w14:paraId="061A897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P01</w:t>
            </w:r>
          </w:p>
        </w:tc>
        <w:tc>
          <w:tcPr>
            <w:tcW w:w="7088" w:type="dxa"/>
            <w:vAlign w:val="bottom"/>
          </w:tcPr>
          <w:p w14:paraId="43175B6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PROTOZOALS</w:t>
            </w:r>
          </w:p>
        </w:tc>
      </w:tr>
      <w:tr w:rsidR="000801DB" w:rsidRPr="007B2A2F" w14:paraId="7BB1BB01" w14:textId="77777777" w:rsidTr="006C3028">
        <w:tc>
          <w:tcPr>
            <w:tcW w:w="2977" w:type="dxa"/>
            <w:vAlign w:val="bottom"/>
          </w:tcPr>
          <w:p w14:paraId="62CD7E9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P02</w:t>
            </w:r>
          </w:p>
        </w:tc>
        <w:tc>
          <w:tcPr>
            <w:tcW w:w="7088" w:type="dxa"/>
            <w:vAlign w:val="bottom"/>
          </w:tcPr>
          <w:p w14:paraId="007DF87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HELMINTICS</w:t>
            </w:r>
          </w:p>
        </w:tc>
      </w:tr>
      <w:tr w:rsidR="000801DB" w:rsidRPr="007B2A2F" w14:paraId="7EC14A55" w14:textId="77777777" w:rsidTr="006C3028">
        <w:tc>
          <w:tcPr>
            <w:tcW w:w="2977" w:type="dxa"/>
            <w:vAlign w:val="bottom"/>
          </w:tcPr>
          <w:p w14:paraId="6C60040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P03</w:t>
            </w:r>
          </w:p>
        </w:tc>
        <w:tc>
          <w:tcPr>
            <w:tcW w:w="7088" w:type="dxa"/>
            <w:vAlign w:val="bottom"/>
          </w:tcPr>
          <w:p w14:paraId="3A87973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ECTOPARASITICIDES, INCL. SCABICIDES, INSECTICIDES AND REPELLENTS</w:t>
            </w:r>
          </w:p>
        </w:tc>
      </w:tr>
      <w:tr w:rsidR="000801DB" w:rsidRPr="007B2A2F" w14:paraId="14EFB647" w14:textId="77777777" w:rsidTr="006C3028">
        <w:tc>
          <w:tcPr>
            <w:tcW w:w="2977" w:type="dxa"/>
            <w:vAlign w:val="bottom"/>
          </w:tcPr>
          <w:p w14:paraId="584D9CE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R01</w:t>
            </w:r>
          </w:p>
        </w:tc>
        <w:tc>
          <w:tcPr>
            <w:tcW w:w="7088" w:type="dxa"/>
            <w:vAlign w:val="bottom"/>
          </w:tcPr>
          <w:p w14:paraId="34895E3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NASAL PREPARATIONS</w:t>
            </w:r>
          </w:p>
        </w:tc>
      </w:tr>
      <w:tr w:rsidR="000801DB" w:rsidRPr="007B2A2F" w14:paraId="6CFDC1E5" w14:textId="77777777" w:rsidTr="006C3028">
        <w:tc>
          <w:tcPr>
            <w:tcW w:w="2977" w:type="dxa"/>
            <w:vAlign w:val="bottom"/>
          </w:tcPr>
          <w:p w14:paraId="4B307CE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R02</w:t>
            </w:r>
          </w:p>
        </w:tc>
        <w:tc>
          <w:tcPr>
            <w:tcW w:w="7088" w:type="dxa"/>
            <w:vAlign w:val="bottom"/>
          </w:tcPr>
          <w:p w14:paraId="1E34DC8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THROAT PREPARATIONS</w:t>
            </w:r>
          </w:p>
        </w:tc>
      </w:tr>
      <w:tr w:rsidR="000801DB" w:rsidRPr="007B2A2F" w14:paraId="22019A16" w14:textId="77777777" w:rsidTr="006C3028">
        <w:tc>
          <w:tcPr>
            <w:tcW w:w="2977" w:type="dxa"/>
            <w:vAlign w:val="bottom"/>
          </w:tcPr>
          <w:p w14:paraId="5E0462A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R03</w:t>
            </w:r>
          </w:p>
        </w:tc>
        <w:tc>
          <w:tcPr>
            <w:tcW w:w="7088" w:type="dxa"/>
            <w:vAlign w:val="bottom"/>
          </w:tcPr>
          <w:p w14:paraId="69489ED1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RUGS FOR OBSTRUCTIVE AIRWAY DISEASES</w:t>
            </w:r>
          </w:p>
        </w:tc>
      </w:tr>
      <w:tr w:rsidR="000801DB" w:rsidRPr="007B2A2F" w14:paraId="7CB8FAEF" w14:textId="77777777" w:rsidTr="006C3028">
        <w:tc>
          <w:tcPr>
            <w:tcW w:w="2977" w:type="dxa"/>
            <w:vAlign w:val="bottom"/>
          </w:tcPr>
          <w:p w14:paraId="3280EF8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R05</w:t>
            </w:r>
          </w:p>
        </w:tc>
        <w:tc>
          <w:tcPr>
            <w:tcW w:w="7088" w:type="dxa"/>
            <w:vAlign w:val="bottom"/>
          </w:tcPr>
          <w:p w14:paraId="17719DA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OUGH AND COLD PREPARATIONS</w:t>
            </w:r>
          </w:p>
        </w:tc>
      </w:tr>
      <w:tr w:rsidR="000801DB" w:rsidRPr="007B2A2F" w14:paraId="0D429547" w14:textId="77777777" w:rsidTr="006C3028">
        <w:tc>
          <w:tcPr>
            <w:tcW w:w="2977" w:type="dxa"/>
            <w:vAlign w:val="bottom"/>
          </w:tcPr>
          <w:p w14:paraId="5F7F8DAC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R06</w:t>
            </w:r>
          </w:p>
        </w:tc>
        <w:tc>
          <w:tcPr>
            <w:tcW w:w="7088" w:type="dxa"/>
            <w:vAlign w:val="bottom"/>
          </w:tcPr>
          <w:p w14:paraId="3B6ADA3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NTIHISTAMINES FOR SYSTEMIC USE</w:t>
            </w:r>
          </w:p>
        </w:tc>
      </w:tr>
      <w:tr w:rsidR="000801DB" w:rsidRPr="007B2A2F" w14:paraId="0B6A38E4" w14:textId="77777777" w:rsidTr="006C3028">
        <w:tc>
          <w:tcPr>
            <w:tcW w:w="2977" w:type="dxa"/>
            <w:vAlign w:val="bottom"/>
          </w:tcPr>
          <w:p w14:paraId="4E656CB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R07</w:t>
            </w:r>
          </w:p>
        </w:tc>
        <w:tc>
          <w:tcPr>
            <w:tcW w:w="7088" w:type="dxa"/>
            <w:vAlign w:val="bottom"/>
          </w:tcPr>
          <w:p w14:paraId="240914A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THER RESPIRATORY SYSTEM PRODUCTS</w:t>
            </w:r>
          </w:p>
        </w:tc>
      </w:tr>
      <w:tr w:rsidR="000801DB" w:rsidRPr="007B2A2F" w14:paraId="2C00B94B" w14:textId="77777777" w:rsidTr="006C3028">
        <w:tc>
          <w:tcPr>
            <w:tcW w:w="2977" w:type="dxa"/>
            <w:vAlign w:val="bottom"/>
          </w:tcPr>
          <w:p w14:paraId="05153DB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S01</w:t>
            </w:r>
          </w:p>
        </w:tc>
        <w:tc>
          <w:tcPr>
            <w:tcW w:w="7088" w:type="dxa"/>
            <w:vAlign w:val="bottom"/>
          </w:tcPr>
          <w:p w14:paraId="1AEDB33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PHTHALMOLOGICALS</w:t>
            </w:r>
          </w:p>
        </w:tc>
      </w:tr>
      <w:tr w:rsidR="000801DB" w:rsidRPr="007B2A2F" w14:paraId="5C7062F4" w14:textId="77777777" w:rsidTr="006C3028">
        <w:tc>
          <w:tcPr>
            <w:tcW w:w="2977" w:type="dxa"/>
            <w:vAlign w:val="bottom"/>
          </w:tcPr>
          <w:p w14:paraId="32D13F3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S02</w:t>
            </w:r>
          </w:p>
        </w:tc>
        <w:tc>
          <w:tcPr>
            <w:tcW w:w="7088" w:type="dxa"/>
            <w:vAlign w:val="bottom"/>
          </w:tcPr>
          <w:p w14:paraId="20724FE9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TOLOGICALS</w:t>
            </w:r>
          </w:p>
        </w:tc>
      </w:tr>
      <w:tr w:rsidR="000801DB" w:rsidRPr="007B2A2F" w14:paraId="453E9977" w14:textId="77777777" w:rsidTr="006C3028">
        <w:tc>
          <w:tcPr>
            <w:tcW w:w="2977" w:type="dxa"/>
            <w:vAlign w:val="bottom"/>
          </w:tcPr>
          <w:p w14:paraId="5E910527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S03</w:t>
            </w:r>
          </w:p>
        </w:tc>
        <w:tc>
          <w:tcPr>
            <w:tcW w:w="7088" w:type="dxa"/>
            <w:vAlign w:val="bottom"/>
          </w:tcPr>
          <w:p w14:paraId="7C7F9330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OPHTHALMOLOGICAL AND OTOLOGICAL PREPARATIONS</w:t>
            </w:r>
          </w:p>
        </w:tc>
      </w:tr>
      <w:tr w:rsidR="000801DB" w:rsidRPr="007B2A2F" w14:paraId="17A69CD1" w14:textId="77777777" w:rsidTr="006C3028">
        <w:tc>
          <w:tcPr>
            <w:tcW w:w="2977" w:type="dxa"/>
            <w:vAlign w:val="bottom"/>
          </w:tcPr>
          <w:p w14:paraId="0D923BF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01</w:t>
            </w:r>
          </w:p>
        </w:tc>
        <w:tc>
          <w:tcPr>
            <w:tcW w:w="7088" w:type="dxa"/>
            <w:vAlign w:val="bottom"/>
          </w:tcPr>
          <w:p w14:paraId="3E13C62E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LLERGENS</w:t>
            </w:r>
          </w:p>
        </w:tc>
      </w:tr>
      <w:tr w:rsidR="000801DB" w:rsidRPr="007B2A2F" w14:paraId="22D9F7DA" w14:textId="77777777" w:rsidTr="006C3028">
        <w:tc>
          <w:tcPr>
            <w:tcW w:w="2977" w:type="dxa"/>
            <w:vAlign w:val="bottom"/>
          </w:tcPr>
          <w:p w14:paraId="6DDACA0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03</w:t>
            </w:r>
          </w:p>
        </w:tc>
        <w:tc>
          <w:tcPr>
            <w:tcW w:w="7088" w:type="dxa"/>
            <w:vAlign w:val="bottom"/>
          </w:tcPr>
          <w:p w14:paraId="7D86438A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LL OTHER THERAPEUTIC PRODUCTS</w:t>
            </w:r>
          </w:p>
        </w:tc>
      </w:tr>
      <w:tr w:rsidR="000801DB" w:rsidRPr="007B2A2F" w14:paraId="631A8BAC" w14:textId="77777777" w:rsidTr="006C3028">
        <w:tc>
          <w:tcPr>
            <w:tcW w:w="2977" w:type="dxa"/>
            <w:vAlign w:val="bottom"/>
          </w:tcPr>
          <w:p w14:paraId="1F061D4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04</w:t>
            </w:r>
          </w:p>
        </w:tc>
        <w:tc>
          <w:tcPr>
            <w:tcW w:w="7088" w:type="dxa"/>
            <w:vAlign w:val="bottom"/>
          </w:tcPr>
          <w:p w14:paraId="489DA6F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IAGNOSTIC AGENTS</w:t>
            </w:r>
          </w:p>
        </w:tc>
      </w:tr>
      <w:tr w:rsidR="000801DB" w:rsidRPr="007B2A2F" w14:paraId="42F094C0" w14:textId="77777777" w:rsidTr="006C3028">
        <w:tc>
          <w:tcPr>
            <w:tcW w:w="2977" w:type="dxa"/>
            <w:vAlign w:val="bottom"/>
          </w:tcPr>
          <w:p w14:paraId="0C6D25B2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06</w:t>
            </w:r>
          </w:p>
        </w:tc>
        <w:tc>
          <w:tcPr>
            <w:tcW w:w="7088" w:type="dxa"/>
            <w:vAlign w:val="bottom"/>
          </w:tcPr>
          <w:p w14:paraId="524BD9D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GENERAL NUTRIENTS</w:t>
            </w:r>
          </w:p>
        </w:tc>
      </w:tr>
      <w:tr w:rsidR="000801DB" w:rsidRPr="007B2A2F" w14:paraId="68C11FE4" w14:textId="77777777" w:rsidTr="006C3028">
        <w:tc>
          <w:tcPr>
            <w:tcW w:w="2977" w:type="dxa"/>
            <w:vAlign w:val="bottom"/>
          </w:tcPr>
          <w:p w14:paraId="22875175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07</w:t>
            </w:r>
          </w:p>
        </w:tc>
        <w:tc>
          <w:tcPr>
            <w:tcW w:w="7088" w:type="dxa"/>
            <w:vAlign w:val="bottom"/>
          </w:tcPr>
          <w:p w14:paraId="3C4CC8D3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ALL OTHER NON-THERAPEUTIC PRODUCTS</w:t>
            </w:r>
          </w:p>
        </w:tc>
      </w:tr>
      <w:tr w:rsidR="000801DB" w:rsidRPr="007B2A2F" w14:paraId="58CCCC70" w14:textId="77777777" w:rsidTr="006C3028">
        <w:tc>
          <w:tcPr>
            <w:tcW w:w="2977" w:type="dxa"/>
            <w:vAlign w:val="bottom"/>
          </w:tcPr>
          <w:p w14:paraId="53F1547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08</w:t>
            </w:r>
          </w:p>
        </w:tc>
        <w:tc>
          <w:tcPr>
            <w:tcW w:w="7088" w:type="dxa"/>
            <w:vAlign w:val="bottom"/>
          </w:tcPr>
          <w:p w14:paraId="6C42C6A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CONTRAST MEDIA</w:t>
            </w:r>
          </w:p>
        </w:tc>
      </w:tr>
      <w:tr w:rsidR="000801DB" w:rsidRPr="007B2A2F" w14:paraId="41E59351" w14:textId="77777777" w:rsidTr="006C3028">
        <w:tc>
          <w:tcPr>
            <w:tcW w:w="2977" w:type="dxa"/>
            <w:vAlign w:val="bottom"/>
          </w:tcPr>
          <w:p w14:paraId="43CBCC9D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09</w:t>
            </w:r>
          </w:p>
        </w:tc>
        <w:tc>
          <w:tcPr>
            <w:tcW w:w="7088" w:type="dxa"/>
            <w:vAlign w:val="bottom"/>
          </w:tcPr>
          <w:p w14:paraId="7C757A66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DIAGNOSTIC RADIOPHARMACEUTICALS</w:t>
            </w:r>
          </w:p>
        </w:tc>
      </w:tr>
      <w:tr w:rsidR="000801DB" w:rsidRPr="007B2A2F" w14:paraId="2108084A" w14:textId="77777777" w:rsidTr="006C3028">
        <w:tc>
          <w:tcPr>
            <w:tcW w:w="2977" w:type="dxa"/>
            <w:vAlign w:val="bottom"/>
          </w:tcPr>
          <w:p w14:paraId="1F51526F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10</w:t>
            </w:r>
          </w:p>
        </w:tc>
        <w:tc>
          <w:tcPr>
            <w:tcW w:w="7088" w:type="dxa"/>
            <w:vAlign w:val="bottom"/>
          </w:tcPr>
          <w:p w14:paraId="0DD43528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THERAPEUTIC RADIOPHARMACEUTICALS</w:t>
            </w:r>
          </w:p>
        </w:tc>
      </w:tr>
      <w:tr w:rsidR="000801DB" w:rsidRPr="007B2A2F" w14:paraId="3C7D843A" w14:textId="77777777" w:rsidTr="006C3028">
        <w:tc>
          <w:tcPr>
            <w:tcW w:w="2977" w:type="dxa"/>
            <w:vAlign w:val="bottom"/>
          </w:tcPr>
          <w:p w14:paraId="4C32C0AB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V20</w:t>
            </w:r>
          </w:p>
        </w:tc>
        <w:tc>
          <w:tcPr>
            <w:tcW w:w="7088" w:type="dxa"/>
            <w:vAlign w:val="bottom"/>
          </w:tcPr>
          <w:p w14:paraId="52164C64" w14:textId="77777777" w:rsidR="000801DB" w:rsidRPr="007B2A2F" w:rsidRDefault="000801DB" w:rsidP="0008751B">
            <w:pPr>
              <w:jc w:val="left"/>
              <w:rPr>
                <w:rFonts w:ascii="Times New Roman" w:hAnsi="Times New Roman"/>
              </w:rPr>
            </w:pPr>
            <w:r w:rsidRPr="007B2A2F">
              <w:rPr>
                <w:rFonts w:ascii="Times New Roman" w:hAnsi="Times New Roman"/>
              </w:rPr>
              <w:t>SURGICAL DRESSINGS</w:t>
            </w:r>
          </w:p>
        </w:tc>
      </w:tr>
    </w:tbl>
    <w:p w14:paraId="10E4C1A1" w14:textId="77777777" w:rsidR="001F5104" w:rsidRPr="00CB2BAA" w:rsidRDefault="001F5104" w:rsidP="00FD21B6">
      <w:pPr>
        <w:spacing w:beforeLines="20" w:before="65" w:afterLines="20" w:after="65" w:line="240" w:lineRule="auto"/>
        <w:contextualSpacing/>
        <w:rPr>
          <w:rFonts w:ascii="Times New Roman" w:hAnsi="Times New Roman"/>
          <w:noProof w:val="0"/>
          <w:color w:val="auto"/>
        </w:rPr>
      </w:pPr>
      <w:proofErr w:type="spellStart"/>
      <w:r w:rsidRPr="00CB2BAA">
        <w:rPr>
          <w:rFonts w:ascii="Times New Roman" w:hAnsi="Times New Roman"/>
          <w:noProof w:val="0"/>
          <w:color w:val="auto"/>
          <w:vertAlign w:val="superscript"/>
        </w:rPr>
        <w:t>a</w:t>
      </w:r>
      <w:r w:rsidRPr="00CB2BAA">
        <w:rPr>
          <w:rFonts w:ascii="Times New Roman" w:hAnsi="Times New Roman"/>
          <w:noProof w:val="0"/>
          <w:color w:val="auto"/>
        </w:rPr>
        <w:t>WHO</w:t>
      </w:r>
      <w:proofErr w:type="spellEnd"/>
      <w:r w:rsidRPr="00CB2BAA">
        <w:rPr>
          <w:rFonts w:ascii="Times New Roman" w:hAnsi="Times New Roman"/>
          <w:noProof w:val="0"/>
          <w:color w:val="auto"/>
        </w:rPr>
        <w:t>: World Health Organization.</w:t>
      </w:r>
    </w:p>
    <w:p w14:paraId="32E4EFEB" w14:textId="77777777" w:rsidR="001F5104" w:rsidRPr="00CB2BAA" w:rsidRDefault="001F5104" w:rsidP="00FD21B6">
      <w:pPr>
        <w:spacing w:beforeLines="20" w:before="65" w:afterLines="20" w:after="65" w:line="240" w:lineRule="auto"/>
        <w:contextualSpacing/>
        <w:rPr>
          <w:rFonts w:ascii="Times New Roman" w:hAnsi="Times New Roman"/>
          <w:noProof w:val="0"/>
          <w:color w:val="auto"/>
        </w:rPr>
      </w:pPr>
      <w:proofErr w:type="spellStart"/>
      <w:r w:rsidRPr="00CB2BAA">
        <w:rPr>
          <w:rFonts w:ascii="Times New Roman" w:hAnsi="Times New Roman"/>
          <w:noProof w:val="0"/>
          <w:color w:val="auto"/>
          <w:vertAlign w:val="superscript"/>
        </w:rPr>
        <w:t>b</w:t>
      </w:r>
      <w:r w:rsidRPr="00CB2BAA">
        <w:rPr>
          <w:rFonts w:ascii="Times New Roman" w:hAnsi="Times New Roman"/>
          <w:noProof w:val="0"/>
          <w:color w:val="auto"/>
        </w:rPr>
        <w:t>ATC</w:t>
      </w:r>
      <w:proofErr w:type="spellEnd"/>
      <w:r w:rsidRPr="00CB2BAA">
        <w:rPr>
          <w:rFonts w:ascii="Times New Roman" w:hAnsi="Times New Roman"/>
          <w:noProof w:val="0"/>
          <w:color w:val="auto"/>
        </w:rPr>
        <w:t>: Anatomical Therapeutic Chemical.</w:t>
      </w:r>
    </w:p>
    <w:p w14:paraId="46FB9F49" w14:textId="29003FBB" w:rsidR="000801DB" w:rsidRPr="00FD48B7" w:rsidRDefault="00FD48B7" w:rsidP="00FD21B6">
      <w:pPr>
        <w:spacing w:line="240" w:lineRule="auto"/>
        <w:contextualSpacing/>
        <w:jc w:val="left"/>
        <w:rPr>
          <w:rFonts w:ascii="Times New Roman" w:eastAsiaTheme="minorEastAsia" w:hAnsi="Times New Roman"/>
          <w:b/>
          <w:bCs/>
          <w:lang w:eastAsia="ko-KR"/>
        </w:rPr>
      </w:pPr>
      <w:r>
        <w:rPr>
          <w:rFonts w:ascii="Times New Roman" w:eastAsiaTheme="minorEastAsia" w:hAnsi="Times New Roman" w:hint="eastAsia"/>
          <w:b/>
          <w:bCs/>
          <w:lang w:eastAsia="ko-KR"/>
        </w:rPr>
        <w:lastRenderedPageBreak/>
        <w:t>S</w:t>
      </w:r>
      <w:r>
        <w:rPr>
          <w:rFonts w:ascii="Times New Roman" w:eastAsiaTheme="minorEastAsia" w:hAnsi="Times New Roman"/>
          <w:b/>
          <w:bCs/>
          <w:lang w:eastAsia="ko-KR"/>
        </w:rPr>
        <w:t>u</w:t>
      </w:r>
      <w:r>
        <w:rPr>
          <w:rFonts w:ascii="Times New Roman" w:eastAsiaTheme="minorEastAsia" w:hAnsi="Times New Roman" w:hint="eastAsia"/>
          <w:b/>
          <w:bCs/>
          <w:lang w:eastAsia="ko-KR"/>
        </w:rPr>
        <w:t xml:space="preserve">pplementary Materials </w:t>
      </w:r>
      <w:r w:rsidR="0095428E">
        <w:rPr>
          <w:rFonts w:ascii="Times New Roman" w:eastAsiaTheme="minorEastAsia" w:hAnsi="Times New Roman" w:hint="eastAsia"/>
          <w:b/>
          <w:bCs/>
          <w:lang w:eastAsia="ko-KR"/>
        </w:rPr>
        <w:t>R</w:t>
      </w:r>
      <w:r>
        <w:rPr>
          <w:rFonts w:ascii="Times New Roman" w:eastAsiaTheme="minorEastAsia" w:hAnsi="Times New Roman" w:hint="eastAsia"/>
          <w:b/>
          <w:bCs/>
          <w:lang w:eastAsia="ko-KR"/>
        </w:rPr>
        <w:t>e</w:t>
      </w:r>
      <w:r w:rsidR="000801DB" w:rsidRPr="00CF111C">
        <w:rPr>
          <w:rFonts w:ascii="Times New Roman" w:hAnsi="Times New Roman"/>
          <w:b/>
          <w:bCs/>
        </w:rPr>
        <w:t>ference</w:t>
      </w:r>
    </w:p>
    <w:p w14:paraId="5082DC20" w14:textId="31C12703" w:rsidR="005D6750" w:rsidRPr="005E3548" w:rsidRDefault="000801DB" w:rsidP="00FD21B6">
      <w:pPr>
        <w:spacing w:line="240" w:lineRule="auto"/>
        <w:contextualSpacing/>
        <w:jc w:val="left"/>
        <w:rPr>
          <w:rFonts w:ascii="Times New Roman" w:hAnsi="Times New Roman"/>
          <w:lang w:eastAsia="de-DE"/>
        </w:rPr>
      </w:pPr>
      <w:r>
        <w:rPr>
          <w:rFonts w:ascii="Times New Roman" w:hAnsi="Times New Roman"/>
        </w:rPr>
        <w:t xml:space="preserve">1. Norwegian Institute of Public Health. </w:t>
      </w:r>
      <w:r w:rsidRPr="00643EA6">
        <w:rPr>
          <w:rFonts w:ascii="Times New Roman" w:hAnsi="Times New Roman"/>
        </w:rPr>
        <w:t>ATC/DDD Index</w:t>
      </w:r>
      <w:r>
        <w:rPr>
          <w:rFonts w:ascii="Times New Roman" w:hAnsi="Times New Roman"/>
        </w:rPr>
        <w:t>. WHO Collaborating Centre for Drug Statistics Methodology.</w:t>
      </w:r>
      <w:r w:rsidRPr="00643EA6">
        <w:rPr>
          <w:rFonts w:ascii="Times New Roman" w:hAnsi="Times New Roman"/>
        </w:rPr>
        <w:t xml:space="preserve"> 2025</w:t>
      </w:r>
      <w:r>
        <w:rPr>
          <w:rFonts w:ascii="Times New Roman" w:hAnsi="Times New Roman"/>
        </w:rPr>
        <w:t xml:space="preserve">. </w:t>
      </w:r>
      <w:hyperlink r:id="rId8" w:history="1">
        <w:r w:rsidRPr="00230DF6">
          <w:rPr>
            <w:rStyle w:val="Hyperlink"/>
            <w:rFonts w:ascii="Times New Roman" w:hAnsi="Times New Roman"/>
          </w:rPr>
          <w:t>https://atcddd.fhi.no/atc_ddd_index/</w:t>
        </w:r>
      </w:hyperlink>
      <w:r>
        <w:rPr>
          <w:rFonts w:ascii="Times New Roman" w:hAnsi="Times New Roman"/>
        </w:rPr>
        <w:t>. Accessed 12 Oct 2022.</w:t>
      </w:r>
    </w:p>
    <w:sectPr w:rsidR="005D6750" w:rsidRPr="005E3548" w:rsidSect="00FD1469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720" w:bottom="907" w:left="720" w:header="720" w:footer="612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4DF16" w14:textId="77777777" w:rsidR="00901ADE" w:rsidRDefault="00901ADE">
      <w:pPr>
        <w:spacing w:line="240" w:lineRule="auto"/>
      </w:pPr>
      <w:r>
        <w:separator/>
      </w:r>
    </w:p>
  </w:endnote>
  <w:endnote w:type="continuationSeparator" w:id="0">
    <w:p w14:paraId="05FFB5F1" w14:textId="77777777" w:rsidR="00901ADE" w:rsidRDefault="00901A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5757250"/>
      <w:docPartObj>
        <w:docPartGallery w:val="Page Numbers (Bottom of Page)"/>
        <w:docPartUnique/>
      </w:docPartObj>
    </w:sdtPr>
    <w:sdtContent>
      <w:p w14:paraId="71C4550B" w14:textId="77777777" w:rsidR="00142B65" w:rsidRDefault="00436899" w:rsidP="009E67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FF7299" w14:textId="77777777" w:rsidR="00142B65" w:rsidRDefault="00142B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12552282"/>
      <w:docPartObj>
        <w:docPartGallery w:val="Page Numbers (Bottom of Page)"/>
        <w:docPartUnique/>
      </w:docPartObj>
    </w:sdtPr>
    <w:sdtContent>
      <w:p w14:paraId="18AF9AFD" w14:textId="77777777" w:rsidR="00142B65" w:rsidRDefault="00436899" w:rsidP="009E67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5</w:t>
        </w:r>
        <w:r>
          <w:rPr>
            <w:rStyle w:val="PageNumber"/>
          </w:rPr>
          <w:fldChar w:fldCharType="end"/>
        </w:r>
      </w:p>
    </w:sdtContent>
  </w:sdt>
  <w:p w14:paraId="23D98FD6" w14:textId="77777777" w:rsidR="00142B65" w:rsidRDefault="00142B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B1F9A" w14:textId="77777777" w:rsidR="00142B65" w:rsidRPr="00372FCD" w:rsidRDefault="00142B65" w:rsidP="00CD6F7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AC683" w14:textId="77777777" w:rsidR="00901ADE" w:rsidRDefault="00901ADE">
      <w:pPr>
        <w:spacing w:line="240" w:lineRule="auto"/>
      </w:pPr>
      <w:r>
        <w:separator/>
      </w:r>
    </w:p>
  </w:footnote>
  <w:footnote w:type="continuationSeparator" w:id="0">
    <w:p w14:paraId="64A46987" w14:textId="77777777" w:rsidR="00901ADE" w:rsidRDefault="00901A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ABDD5F" w14:textId="77777777" w:rsidR="00142B65" w:rsidRDefault="00142B65" w:rsidP="003E093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05B3F3" w14:textId="2D5A80CC" w:rsidR="00142B65" w:rsidRPr="005801E0" w:rsidRDefault="007B07BA" w:rsidP="00365EDB">
    <w:pPr>
      <w:pStyle w:val="Header"/>
      <w:pBdr>
        <w:bottom w:val="none" w:sz="0" w:space="0" w:color="auto"/>
      </w:pBdr>
      <w:jc w:val="both"/>
      <w:rPr>
        <w:rFonts w:ascii="Times New Roman" w:eastAsiaTheme="minorEastAsia" w:hAnsi="Times New Roman"/>
        <w:lang w:eastAsia="ko-KR"/>
      </w:rPr>
    </w:pPr>
    <w:r w:rsidRPr="005801E0">
      <w:rPr>
        <w:rFonts w:ascii="Times New Roman" w:eastAsiaTheme="minorEastAsia" w:hAnsi="Times New Roman"/>
        <w:lang w:eastAsia="ko-KR"/>
      </w:rPr>
      <w:t>Polypharmacy in hospitalized elderly pati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C1D6C"/>
    <w:multiLevelType w:val="hybridMultilevel"/>
    <w:tmpl w:val="C5BE8B1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34C22"/>
    <w:multiLevelType w:val="hybridMultilevel"/>
    <w:tmpl w:val="CEA8797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73742F2"/>
    <w:multiLevelType w:val="hybridMultilevel"/>
    <w:tmpl w:val="167C1A5E"/>
    <w:lvl w:ilvl="0" w:tplc="C2D61DE4">
      <w:start w:val="25"/>
      <w:numFmt w:val="decimal"/>
      <w:lvlText w:val="%1."/>
      <w:lvlJc w:val="left"/>
      <w:pPr>
        <w:ind w:left="7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8300068">
    <w:abstractNumId w:val="0"/>
  </w:num>
  <w:num w:numId="2" w16cid:durableId="1150751448">
    <w:abstractNumId w:val="1"/>
  </w:num>
  <w:num w:numId="3" w16cid:durableId="2506996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880"/>
    <w:rsid w:val="0000336B"/>
    <w:rsid w:val="000058EA"/>
    <w:rsid w:val="000122A5"/>
    <w:rsid w:val="00047C58"/>
    <w:rsid w:val="00054B21"/>
    <w:rsid w:val="0005584F"/>
    <w:rsid w:val="0005677C"/>
    <w:rsid w:val="00067F3F"/>
    <w:rsid w:val="000711D9"/>
    <w:rsid w:val="00071987"/>
    <w:rsid w:val="00077AEC"/>
    <w:rsid w:val="000801DB"/>
    <w:rsid w:val="00081B66"/>
    <w:rsid w:val="00082B6C"/>
    <w:rsid w:val="0008751B"/>
    <w:rsid w:val="00093B21"/>
    <w:rsid w:val="00095599"/>
    <w:rsid w:val="0009569B"/>
    <w:rsid w:val="00095A71"/>
    <w:rsid w:val="00097C90"/>
    <w:rsid w:val="000A2820"/>
    <w:rsid w:val="000A283F"/>
    <w:rsid w:val="000A7931"/>
    <w:rsid w:val="000B1DFB"/>
    <w:rsid w:val="000B36D2"/>
    <w:rsid w:val="000B58C6"/>
    <w:rsid w:val="000C43AC"/>
    <w:rsid w:val="000E151C"/>
    <w:rsid w:val="000E529F"/>
    <w:rsid w:val="000E5FA5"/>
    <w:rsid w:val="000F297D"/>
    <w:rsid w:val="000F716D"/>
    <w:rsid w:val="00100A48"/>
    <w:rsid w:val="00120B9F"/>
    <w:rsid w:val="0012317B"/>
    <w:rsid w:val="00126706"/>
    <w:rsid w:val="00132C8F"/>
    <w:rsid w:val="001361EC"/>
    <w:rsid w:val="00137880"/>
    <w:rsid w:val="00137DF2"/>
    <w:rsid w:val="00140EEA"/>
    <w:rsid w:val="00142B65"/>
    <w:rsid w:val="00157B50"/>
    <w:rsid w:val="00163F19"/>
    <w:rsid w:val="001910BA"/>
    <w:rsid w:val="0019309D"/>
    <w:rsid w:val="001A63C1"/>
    <w:rsid w:val="001B16E0"/>
    <w:rsid w:val="001C212F"/>
    <w:rsid w:val="001C6F54"/>
    <w:rsid w:val="001F46FA"/>
    <w:rsid w:val="001F5104"/>
    <w:rsid w:val="001F53A6"/>
    <w:rsid w:val="001F60F2"/>
    <w:rsid w:val="001F6EA9"/>
    <w:rsid w:val="001F7376"/>
    <w:rsid w:val="00205DC8"/>
    <w:rsid w:val="002073A8"/>
    <w:rsid w:val="00207A9B"/>
    <w:rsid w:val="00222731"/>
    <w:rsid w:val="0023062E"/>
    <w:rsid w:val="00236295"/>
    <w:rsid w:val="00243DC7"/>
    <w:rsid w:val="002478CA"/>
    <w:rsid w:val="0027404E"/>
    <w:rsid w:val="00286CD8"/>
    <w:rsid w:val="00294C72"/>
    <w:rsid w:val="002C4D86"/>
    <w:rsid w:val="002D7D2F"/>
    <w:rsid w:val="002E0DF5"/>
    <w:rsid w:val="002F4515"/>
    <w:rsid w:val="002F75BE"/>
    <w:rsid w:val="003041CB"/>
    <w:rsid w:val="00313268"/>
    <w:rsid w:val="00326522"/>
    <w:rsid w:val="00330EC0"/>
    <w:rsid w:val="0033608D"/>
    <w:rsid w:val="00336B24"/>
    <w:rsid w:val="00351E6D"/>
    <w:rsid w:val="003538E2"/>
    <w:rsid w:val="00354808"/>
    <w:rsid w:val="00370A19"/>
    <w:rsid w:val="00375310"/>
    <w:rsid w:val="003763EA"/>
    <w:rsid w:val="00381175"/>
    <w:rsid w:val="00384E70"/>
    <w:rsid w:val="003851B7"/>
    <w:rsid w:val="003869FE"/>
    <w:rsid w:val="003932B7"/>
    <w:rsid w:val="003B534E"/>
    <w:rsid w:val="003B5AF6"/>
    <w:rsid w:val="003B7F5E"/>
    <w:rsid w:val="003C738E"/>
    <w:rsid w:val="003E33D5"/>
    <w:rsid w:val="003E343A"/>
    <w:rsid w:val="003E38DD"/>
    <w:rsid w:val="003F0083"/>
    <w:rsid w:val="003F77EB"/>
    <w:rsid w:val="004043FC"/>
    <w:rsid w:val="00420F31"/>
    <w:rsid w:val="00425021"/>
    <w:rsid w:val="00431AB8"/>
    <w:rsid w:val="004361B1"/>
    <w:rsid w:val="00436899"/>
    <w:rsid w:val="00437B1B"/>
    <w:rsid w:val="00437D87"/>
    <w:rsid w:val="004438FD"/>
    <w:rsid w:val="004521B8"/>
    <w:rsid w:val="00453EA1"/>
    <w:rsid w:val="00460AB6"/>
    <w:rsid w:val="004675A8"/>
    <w:rsid w:val="00473EC5"/>
    <w:rsid w:val="004855DC"/>
    <w:rsid w:val="00491B9F"/>
    <w:rsid w:val="0049385F"/>
    <w:rsid w:val="00494EE7"/>
    <w:rsid w:val="004962E0"/>
    <w:rsid w:val="004A1F3D"/>
    <w:rsid w:val="004A7F20"/>
    <w:rsid w:val="004B498C"/>
    <w:rsid w:val="004B629B"/>
    <w:rsid w:val="004C42CD"/>
    <w:rsid w:val="004F07A9"/>
    <w:rsid w:val="00511A07"/>
    <w:rsid w:val="0051458B"/>
    <w:rsid w:val="00515FD8"/>
    <w:rsid w:val="00517678"/>
    <w:rsid w:val="00521495"/>
    <w:rsid w:val="00551300"/>
    <w:rsid w:val="00555EBF"/>
    <w:rsid w:val="00557A98"/>
    <w:rsid w:val="005618A2"/>
    <w:rsid w:val="00561A1C"/>
    <w:rsid w:val="005776A6"/>
    <w:rsid w:val="005801E0"/>
    <w:rsid w:val="00580334"/>
    <w:rsid w:val="005A1B83"/>
    <w:rsid w:val="005B6453"/>
    <w:rsid w:val="005C2844"/>
    <w:rsid w:val="005D3DE0"/>
    <w:rsid w:val="005D6750"/>
    <w:rsid w:val="005E3548"/>
    <w:rsid w:val="005E49DD"/>
    <w:rsid w:val="005E71CA"/>
    <w:rsid w:val="006022A3"/>
    <w:rsid w:val="00606641"/>
    <w:rsid w:val="0061492E"/>
    <w:rsid w:val="006207D9"/>
    <w:rsid w:val="00625C7E"/>
    <w:rsid w:val="00637260"/>
    <w:rsid w:val="00641308"/>
    <w:rsid w:val="00643B14"/>
    <w:rsid w:val="00645861"/>
    <w:rsid w:val="00667E3D"/>
    <w:rsid w:val="00685732"/>
    <w:rsid w:val="006876AE"/>
    <w:rsid w:val="006A018D"/>
    <w:rsid w:val="006A34BF"/>
    <w:rsid w:val="006A4B93"/>
    <w:rsid w:val="006A5173"/>
    <w:rsid w:val="006A5A8F"/>
    <w:rsid w:val="006A6A9E"/>
    <w:rsid w:val="006B25C4"/>
    <w:rsid w:val="006B4530"/>
    <w:rsid w:val="006C03A3"/>
    <w:rsid w:val="006C0EE7"/>
    <w:rsid w:val="006C222C"/>
    <w:rsid w:val="006C3028"/>
    <w:rsid w:val="006D0435"/>
    <w:rsid w:val="006D4F32"/>
    <w:rsid w:val="006E601C"/>
    <w:rsid w:val="006E7BDB"/>
    <w:rsid w:val="00700BEB"/>
    <w:rsid w:val="00701BE5"/>
    <w:rsid w:val="00702FE7"/>
    <w:rsid w:val="00706598"/>
    <w:rsid w:val="0071494A"/>
    <w:rsid w:val="0071518B"/>
    <w:rsid w:val="00723467"/>
    <w:rsid w:val="00732884"/>
    <w:rsid w:val="007400D0"/>
    <w:rsid w:val="00740DED"/>
    <w:rsid w:val="007475AC"/>
    <w:rsid w:val="00750C65"/>
    <w:rsid w:val="00753842"/>
    <w:rsid w:val="00761F3D"/>
    <w:rsid w:val="007648EE"/>
    <w:rsid w:val="00767438"/>
    <w:rsid w:val="0077211B"/>
    <w:rsid w:val="00773A9C"/>
    <w:rsid w:val="00776202"/>
    <w:rsid w:val="00785589"/>
    <w:rsid w:val="00793176"/>
    <w:rsid w:val="007A327C"/>
    <w:rsid w:val="007B07BA"/>
    <w:rsid w:val="007C0D35"/>
    <w:rsid w:val="007D06EC"/>
    <w:rsid w:val="007D2446"/>
    <w:rsid w:val="007E00D0"/>
    <w:rsid w:val="007F7A31"/>
    <w:rsid w:val="00800A47"/>
    <w:rsid w:val="008035D7"/>
    <w:rsid w:val="00806BD7"/>
    <w:rsid w:val="0082046E"/>
    <w:rsid w:val="00823D2A"/>
    <w:rsid w:val="00830366"/>
    <w:rsid w:val="00835F05"/>
    <w:rsid w:val="00835F78"/>
    <w:rsid w:val="00842157"/>
    <w:rsid w:val="00852615"/>
    <w:rsid w:val="0085339C"/>
    <w:rsid w:val="008634F0"/>
    <w:rsid w:val="00871009"/>
    <w:rsid w:val="00880232"/>
    <w:rsid w:val="00880357"/>
    <w:rsid w:val="00896FA1"/>
    <w:rsid w:val="008B149C"/>
    <w:rsid w:val="008B2FE0"/>
    <w:rsid w:val="008C2E5E"/>
    <w:rsid w:val="008D26A7"/>
    <w:rsid w:val="008D2F65"/>
    <w:rsid w:val="008E418D"/>
    <w:rsid w:val="008F4E35"/>
    <w:rsid w:val="00901ADE"/>
    <w:rsid w:val="00901DAA"/>
    <w:rsid w:val="00906CEE"/>
    <w:rsid w:val="009134AF"/>
    <w:rsid w:val="00915E8E"/>
    <w:rsid w:val="00926217"/>
    <w:rsid w:val="009336EE"/>
    <w:rsid w:val="00952721"/>
    <w:rsid w:val="0095428E"/>
    <w:rsid w:val="00955692"/>
    <w:rsid w:val="00960EBA"/>
    <w:rsid w:val="009636EC"/>
    <w:rsid w:val="00963E90"/>
    <w:rsid w:val="00965F34"/>
    <w:rsid w:val="00966124"/>
    <w:rsid w:val="00966E98"/>
    <w:rsid w:val="0097244E"/>
    <w:rsid w:val="00981B1C"/>
    <w:rsid w:val="0098230A"/>
    <w:rsid w:val="00987605"/>
    <w:rsid w:val="00992992"/>
    <w:rsid w:val="009A536C"/>
    <w:rsid w:val="009B03F8"/>
    <w:rsid w:val="009D40CE"/>
    <w:rsid w:val="009D6996"/>
    <w:rsid w:val="009F19D8"/>
    <w:rsid w:val="009F33B6"/>
    <w:rsid w:val="009F76E8"/>
    <w:rsid w:val="00A00BAC"/>
    <w:rsid w:val="00A1688D"/>
    <w:rsid w:val="00A215A1"/>
    <w:rsid w:val="00A31AAB"/>
    <w:rsid w:val="00A342C0"/>
    <w:rsid w:val="00A36C2E"/>
    <w:rsid w:val="00A42A45"/>
    <w:rsid w:val="00A44AA0"/>
    <w:rsid w:val="00A50C9A"/>
    <w:rsid w:val="00A61039"/>
    <w:rsid w:val="00A657AC"/>
    <w:rsid w:val="00A67469"/>
    <w:rsid w:val="00A837C6"/>
    <w:rsid w:val="00AB3DC4"/>
    <w:rsid w:val="00AC2686"/>
    <w:rsid w:val="00AC41DD"/>
    <w:rsid w:val="00AC6D72"/>
    <w:rsid w:val="00AD09C4"/>
    <w:rsid w:val="00AD5463"/>
    <w:rsid w:val="00AE17B1"/>
    <w:rsid w:val="00AE20E7"/>
    <w:rsid w:val="00AE4C2E"/>
    <w:rsid w:val="00AE7088"/>
    <w:rsid w:val="00AF6133"/>
    <w:rsid w:val="00AF6206"/>
    <w:rsid w:val="00B03F9A"/>
    <w:rsid w:val="00B069B2"/>
    <w:rsid w:val="00B14618"/>
    <w:rsid w:val="00B16B29"/>
    <w:rsid w:val="00B25A67"/>
    <w:rsid w:val="00B30248"/>
    <w:rsid w:val="00B36AF8"/>
    <w:rsid w:val="00B36E86"/>
    <w:rsid w:val="00B45A65"/>
    <w:rsid w:val="00B47B24"/>
    <w:rsid w:val="00B50C62"/>
    <w:rsid w:val="00B51353"/>
    <w:rsid w:val="00B555D7"/>
    <w:rsid w:val="00B64537"/>
    <w:rsid w:val="00B665A5"/>
    <w:rsid w:val="00B9476D"/>
    <w:rsid w:val="00BA3137"/>
    <w:rsid w:val="00BA71C5"/>
    <w:rsid w:val="00BA7C8E"/>
    <w:rsid w:val="00BB40DE"/>
    <w:rsid w:val="00BC6F17"/>
    <w:rsid w:val="00BD13DA"/>
    <w:rsid w:val="00C110C9"/>
    <w:rsid w:val="00C15931"/>
    <w:rsid w:val="00C21342"/>
    <w:rsid w:val="00C21B1F"/>
    <w:rsid w:val="00C21D75"/>
    <w:rsid w:val="00C43C1B"/>
    <w:rsid w:val="00C46E63"/>
    <w:rsid w:val="00C47538"/>
    <w:rsid w:val="00C55031"/>
    <w:rsid w:val="00C577C6"/>
    <w:rsid w:val="00C6408D"/>
    <w:rsid w:val="00C6611E"/>
    <w:rsid w:val="00C82FF0"/>
    <w:rsid w:val="00C83D09"/>
    <w:rsid w:val="00CA4B96"/>
    <w:rsid w:val="00CB2BAA"/>
    <w:rsid w:val="00CB42E3"/>
    <w:rsid w:val="00CC513E"/>
    <w:rsid w:val="00D06E83"/>
    <w:rsid w:val="00D103C5"/>
    <w:rsid w:val="00D1050F"/>
    <w:rsid w:val="00D321B8"/>
    <w:rsid w:val="00D334E4"/>
    <w:rsid w:val="00D35538"/>
    <w:rsid w:val="00D54BAA"/>
    <w:rsid w:val="00D65F11"/>
    <w:rsid w:val="00D8742B"/>
    <w:rsid w:val="00D918A8"/>
    <w:rsid w:val="00DA07A8"/>
    <w:rsid w:val="00DA138A"/>
    <w:rsid w:val="00DA6FDE"/>
    <w:rsid w:val="00DB5AB7"/>
    <w:rsid w:val="00DB75C6"/>
    <w:rsid w:val="00DB7C67"/>
    <w:rsid w:val="00DE0927"/>
    <w:rsid w:val="00DE4D1A"/>
    <w:rsid w:val="00DF0F3C"/>
    <w:rsid w:val="00E000A5"/>
    <w:rsid w:val="00E02EED"/>
    <w:rsid w:val="00E047A5"/>
    <w:rsid w:val="00E06E54"/>
    <w:rsid w:val="00E10ADC"/>
    <w:rsid w:val="00E13168"/>
    <w:rsid w:val="00E13943"/>
    <w:rsid w:val="00E216BC"/>
    <w:rsid w:val="00E24885"/>
    <w:rsid w:val="00E33889"/>
    <w:rsid w:val="00E351EC"/>
    <w:rsid w:val="00E50EDC"/>
    <w:rsid w:val="00E67EA9"/>
    <w:rsid w:val="00E7737B"/>
    <w:rsid w:val="00E865BF"/>
    <w:rsid w:val="00E93537"/>
    <w:rsid w:val="00E948D7"/>
    <w:rsid w:val="00E96451"/>
    <w:rsid w:val="00EA1F7D"/>
    <w:rsid w:val="00EA5CF0"/>
    <w:rsid w:val="00EB0865"/>
    <w:rsid w:val="00EB64D5"/>
    <w:rsid w:val="00EB6E83"/>
    <w:rsid w:val="00ED0940"/>
    <w:rsid w:val="00EF566E"/>
    <w:rsid w:val="00F03631"/>
    <w:rsid w:val="00F35E67"/>
    <w:rsid w:val="00F377F1"/>
    <w:rsid w:val="00F41079"/>
    <w:rsid w:val="00F44428"/>
    <w:rsid w:val="00F5126F"/>
    <w:rsid w:val="00F531B1"/>
    <w:rsid w:val="00F626A6"/>
    <w:rsid w:val="00F7785F"/>
    <w:rsid w:val="00F8419A"/>
    <w:rsid w:val="00F8434C"/>
    <w:rsid w:val="00F864C1"/>
    <w:rsid w:val="00F95CC3"/>
    <w:rsid w:val="00FA46B0"/>
    <w:rsid w:val="00FA6175"/>
    <w:rsid w:val="00FA6332"/>
    <w:rsid w:val="00FB03DE"/>
    <w:rsid w:val="00FB44F1"/>
    <w:rsid w:val="00FD1469"/>
    <w:rsid w:val="00FD1EE0"/>
    <w:rsid w:val="00FD21B6"/>
    <w:rsid w:val="00FD347A"/>
    <w:rsid w:val="00FD48B7"/>
    <w:rsid w:val="00FE405F"/>
    <w:rsid w:val="00FE7C5C"/>
    <w:rsid w:val="00FF005A"/>
    <w:rsid w:val="00FF4DAD"/>
    <w:rsid w:val="00F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A91D1"/>
  <w15:chartTrackingRefBased/>
  <w15:docId w15:val="{C0BA5C78-F0A3-3440-8CB3-7ED41AE9A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880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8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8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8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8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8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8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8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8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8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8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8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3788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137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rsid w:val="00137880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Hyperlink">
    <w:name w:val="Hyperlink"/>
    <w:uiPriority w:val="99"/>
    <w:rsid w:val="0013788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3788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7880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CommentReference">
    <w:name w:val="annotation reference"/>
    <w:rsid w:val="00137880"/>
    <w:rPr>
      <w:sz w:val="21"/>
      <w:szCs w:val="21"/>
    </w:rPr>
  </w:style>
  <w:style w:type="character" w:styleId="PageNumber">
    <w:name w:val="page number"/>
    <w:rsid w:val="00137880"/>
  </w:style>
  <w:style w:type="character" w:styleId="LineNumber">
    <w:name w:val="line number"/>
    <w:basedOn w:val="DefaultParagraphFont"/>
    <w:uiPriority w:val="99"/>
    <w:semiHidden/>
    <w:unhideWhenUsed/>
    <w:rsid w:val="00137880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94A"/>
    <w:pPr>
      <w:spacing w:line="28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94A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F56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67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tcddd.fhi.no/atc_ddd_index/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6D3C9-FD8E-4C7D-94CC-F67B855C9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3111</Characters>
  <Application>Microsoft Office Word</Application>
  <DocSecurity>0</DocSecurity>
  <Lines>222</Lines>
  <Paragraphs>237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Kim</dc:creator>
  <cp:keywords/>
  <dc:description/>
  <cp:lastModifiedBy>Grace Kim</cp:lastModifiedBy>
  <cp:revision>2</cp:revision>
  <dcterms:created xsi:type="dcterms:W3CDTF">2026-01-11T00:29:00Z</dcterms:created>
  <dcterms:modified xsi:type="dcterms:W3CDTF">2026-01-11T00:29:00Z</dcterms:modified>
</cp:coreProperties>
</file>